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D4C82" w14:textId="11E78340" w:rsidR="004D01A0" w:rsidRPr="00A346F1" w:rsidRDefault="004D01A0" w:rsidP="004D01A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346F1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4D71ED" w:rsidRPr="00A346F1"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r w:rsidR="00CE04D2" w:rsidRPr="00A346F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</w:t>
      </w:r>
      <w:r w:rsidRPr="00A346F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22517" w:rsidRPr="00901FA3">
        <w:rPr>
          <w:rFonts w:ascii="Times New Roman" w:hAnsi="Times New Roman" w:cs="Times New Roman"/>
          <w:i/>
          <w:iCs/>
          <w:sz w:val="24"/>
          <w:szCs w:val="28"/>
          <w:lang w:val="en-GB"/>
        </w:rPr>
        <w:t>Blastocystis</w:t>
      </w:r>
      <w:r w:rsidR="00D22517" w:rsidRPr="00A346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90777">
        <w:rPr>
          <w:rFonts w:ascii="Times New Roman" w:hAnsi="Times New Roman" w:cs="Times New Roman"/>
          <w:sz w:val="24"/>
          <w:szCs w:val="24"/>
          <w:lang w:val="en-GB"/>
        </w:rPr>
        <w:t xml:space="preserve">sp. </w:t>
      </w:r>
      <w:r w:rsidR="00D22517" w:rsidRPr="00A346F1">
        <w:rPr>
          <w:rFonts w:ascii="Times New Roman" w:hAnsi="Times New Roman" w:cs="Times New Roman"/>
          <w:sz w:val="24"/>
          <w:szCs w:val="24"/>
          <w:lang w:val="en-GB"/>
        </w:rPr>
        <w:t>subtype diversity based on the molecular data</w:t>
      </w:r>
      <w:r w:rsidR="002C18DE">
        <w:rPr>
          <w:rFonts w:ascii="Times New Roman" w:hAnsi="Times New Roman" w:cs="Times New Roman"/>
          <w:sz w:val="24"/>
          <w:szCs w:val="24"/>
          <w:lang w:val="en-GB"/>
        </w:rPr>
        <w:t xml:space="preserve"> in Turkey</w:t>
      </w:r>
      <w:r w:rsidR="00D22517">
        <w:rPr>
          <w:rFonts w:ascii="Times New Roman" w:hAnsi="Times New Roman" w:cs="Times New Roman"/>
          <w:szCs w:val="24"/>
          <w:lang w:val="en-GB"/>
        </w:rPr>
        <w:t>.</w:t>
      </w:r>
    </w:p>
    <w:tbl>
      <w:tblPr>
        <w:tblStyle w:val="PlainTable2"/>
        <w:tblW w:w="15601" w:type="dxa"/>
        <w:tblInd w:w="-567" w:type="dxa"/>
        <w:tblLook w:val="04A0" w:firstRow="1" w:lastRow="0" w:firstColumn="1" w:lastColumn="0" w:noHBand="0" w:noVBand="1"/>
      </w:tblPr>
      <w:tblGrid>
        <w:gridCol w:w="1525"/>
        <w:gridCol w:w="2388"/>
        <w:gridCol w:w="1070"/>
        <w:gridCol w:w="848"/>
        <w:gridCol w:w="851"/>
        <w:gridCol w:w="826"/>
        <w:gridCol w:w="722"/>
        <w:gridCol w:w="796"/>
        <w:gridCol w:w="710"/>
        <w:gridCol w:w="664"/>
        <w:gridCol w:w="13"/>
        <w:gridCol w:w="375"/>
        <w:gridCol w:w="817"/>
        <w:gridCol w:w="817"/>
        <w:gridCol w:w="817"/>
        <w:gridCol w:w="2362"/>
      </w:tblGrid>
      <w:tr w:rsidR="00CC6BCE" w:rsidRPr="00704198" w14:paraId="39769308" w14:textId="5B116E1D" w:rsidTr="00A346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Merge w:val="restart"/>
            <w:vAlign w:val="center"/>
          </w:tcPr>
          <w:p w14:paraId="2B1739F6" w14:textId="3CA0F2D9" w:rsidR="00CC6BCE" w:rsidRPr="00A346F1" w:rsidRDefault="00CC6BCE" w:rsidP="00A346F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Reference</w:t>
            </w:r>
          </w:p>
        </w:tc>
        <w:tc>
          <w:tcPr>
            <w:tcW w:w="2621" w:type="dxa"/>
            <w:vMerge w:val="restart"/>
            <w:vAlign w:val="center"/>
          </w:tcPr>
          <w:p w14:paraId="72536234" w14:textId="70FF539D" w:rsidR="00CC6BCE" w:rsidRPr="00A346F1" w:rsidRDefault="00CC6BCE" w:rsidP="00A346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Population/sample</w:t>
            </w:r>
          </w:p>
        </w:tc>
        <w:tc>
          <w:tcPr>
            <w:tcW w:w="1070" w:type="dxa"/>
            <w:vMerge w:val="restart"/>
            <w:vAlign w:val="center"/>
          </w:tcPr>
          <w:p w14:paraId="0D291187" w14:textId="10349409" w:rsidR="00CC6BCE" w:rsidRPr="00A346F1" w:rsidRDefault="00CC6BCE" w:rsidP="00A346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. Samples</w:t>
            </w:r>
          </w:p>
        </w:tc>
        <w:tc>
          <w:tcPr>
            <w:tcW w:w="6074" w:type="dxa"/>
            <w:gridSpan w:val="8"/>
            <w:vAlign w:val="center"/>
          </w:tcPr>
          <w:p w14:paraId="00432B46" w14:textId="2F55E46E" w:rsidR="00CC6BCE" w:rsidRPr="00A346F1" w:rsidRDefault="00CC6B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s-ES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ono Subtypes</w:t>
            </w:r>
          </w:p>
        </w:tc>
        <w:tc>
          <w:tcPr>
            <w:tcW w:w="509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E651754" w14:textId="77777777" w:rsidR="00CC6BCE" w:rsidRPr="00A346F1" w:rsidRDefault="00CC6B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553" w:type="dxa"/>
            <w:gridSpan w:val="4"/>
            <w:vAlign w:val="center"/>
          </w:tcPr>
          <w:p w14:paraId="4FA13E80" w14:textId="644AA33C" w:rsidR="00CC6BCE" w:rsidRPr="00A346F1" w:rsidRDefault="00CC6B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s-ES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ixed Subtypes</w:t>
            </w:r>
          </w:p>
        </w:tc>
      </w:tr>
      <w:tr w:rsidR="00704198" w:rsidRPr="00704198" w14:paraId="2393C50C" w14:textId="7332286D" w:rsidTr="00A34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4EC9451E" w14:textId="77777777" w:rsidR="00CC6BCE" w:rsidRPr="00A346F1" w:rsidRDefault="00CC6BCE" w:rsidP="00A346F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dxa"/>
            <w:vMerge/>
            <w:vAlign w:val="center"/>
          </w:tcPr>
          <w:p w14:paraId="75C37BCB" w14:textId="3EBCEDE6" w:rsidR="00CC6BCE" w:rsidRPr="00A346F1" w:rsidRDefault="00CC6BCE" w:rsidP="00A346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dxa"/>
            <w:vMerge/>
            <w:vAlign w:val="center"/>
          </w:tcPr>
          <w:p w14:paraId="2ED7B342" w14:textId="50D4D678" w:rsidR="00CC6BCE" w:rsidRPr="00A346F1" w:rsidRDefault="00CC6BCE" w:rsidP="00A346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dxa"/>
            <w:vAlign w:val="center"/>
          </w:tcPr>
          <w:p w14:paraId="1A6D61A6" w14:textId="7B92190B" w:rsidR="00CC6BCE" w:rsidRPr="00A346F1" w:rsidRDefault="00CC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346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T1</w:t>
            </w:r>
          </w:p>
        </w:tc>
        <w:tc>
          <w:tcPr>
            <w:tcW w:w="0" w:type="dxa"/>
            <w:vAlign w:val="center"/>
          </w:tcPr>
          <w:p w14:paraId="7147D74C" w14:textId="6799F51C" w:rsidR="00CC6BCE" w:rsidRPr="00A346F1" w:rsidRDefault="00CC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346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T2</w:t>
            </w:r>
          </w:p>
        </w:tc>
        <w:tc>
          <w:tcPr>
            <w:tcW w:w="0" w:type="dxa"/>
            <w:vAlign w:val="center"/>
          </w:tcPr>
          <w:p w14:paraId="6C1B6F13" w14:textId="4049E644" w:rsidR="00CC6BCE" w:rsidRPr="00A346F1" w:rsidRDefault="00CC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346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T3</w:t>
            </w:r>
          </w:p>
        </w:tc>
        <w:tc>
          <w:tcPr>
            <w:tcW w:w="0" w:type="dxa"/>
            <w:vAlign w:val="center"/>
          </w:tcPr>
          <w:p w14:paraId="73811E77" w14:textId="0CDAA330" w:rsidR="00CC6BCE" w:rsidRPr="00A346F1" w:rsidRDefault="00CC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346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T4</w:t>
            </w:r>
          </w:p>
        </w:tc>
        <w:tc>
          <w:tcPr>
            <w:tcW w:w="0" w:type="dxa"/>
            <w:vAlign w:val="center"/>
          </w:tcPr>
          <w:p w14:paraId="3B7AB118" w14:textId="3FF77F72" w:rsidR="00CC6BCE" w:rsidRPr="00A346F1" w:rsidRDefault="00CC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346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T5</w:t>
            </w:r>
          </w:p>
        </w:tc>
        <w:tc>
          <w:tcPr>
            <w:tcW w:w="0" w:type="dxa"/>
            <w:vAlign w:val="center"/>
          </w:tcPr>
          <w:p w14:paraId="6CE8B4EA" w14:textId="09D5A844" w:rsidR="00CC6BCE" w:rsidRPr="00A346F1" w:rsidRDefault="00CC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346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T6</w:t>
            </w:r>
          </w:p>
        </w:tc>
        <w:tc>
          <w:tcPr>
            <w:tcW w:w="0" w:type="dxa"/>
            <w:vAlign w:val="center"/>
          </w:tcPr>
          <w:p w14:paraId="367174FC" w14:textId="559B54BD" w:rsidR="00CC6BCE" w:rsidRPr="00A346F1" w:rsidRDefault="00CC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346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T7</w:t>
            </w:r>
          </w:p>
        </w:tc>
        <w:tc>
          <w:tcPr>
            <w:tcW w:w="0" w:type="dxa"/>
            <w:gridSpan w:val="2"/>
            <w:tcBorders>
              <w:top w:val="nil"/>
            </w:tcBorders>
            <w:vAlign w:val="center"/>
          </w:tcPr>
          <w:p w14:paraId="61805D2B" w14:textId="77777777" w:rsidR="00CC6BCE" w:rsidRPr="00A346F1" w:rsidRDefault="00CC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dxa"/>
            <w:vAlign w:val="center"/>
          </w:tcPr>
          <w:p w14:paraId="39A1CAAD" w14:textId="273CC5E3" w:rsidR="00CC6BCE" w:rsidRPr="00A346F1" w:rsidRDefault="00CC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346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T1/2</w:t>
            </w:r>
          </w:p>
        </w:tc>
        <w:tc>
          <w:tcPr>
            <w:tcW w:w="0" w:type="dxa"/>
            <w:vAlign w:val="center"/>
          </w:tcPr>
          <w:p w14:paraId="0EE9349B" w14:textId="6A10DFAD" w:rsidR="00CC6BCE" w:rsidRPr="00A346F1" w:rsidRDefault="00CC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346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T1/3</w:t>
            </w:r>
          </w:p>
        </w:tc>
        <w:tc>
          <w:tcPr>
            <w:tcW w:w="0" w:type="dxa"/>
            <w:vAlign w:val="center"/>
          </w:tcPr>
          <w:p w14:paraId="08EE3291" w14:textId="47B56B38" w:rsidR="00CC6BCE" w:rsidRPr="00A346F1" w:rsidRDefault="00CC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346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T2/3</w:t>
            </w:r>
          </w:p>
        </w:tc>
        <w:tc>
          <w:tcPr>
            <w:tcW w:w="0" w:type="dxa"/>
            <w:vAlign w:val="center"/>
          </w:tcPr>
          <w:p w14:paraId="0CBEE994" w14:textId="5AAA00AF" w:rsidR="00CC6BCE" w:rsidRPr="00A346F1" w:rsidRDefault="00CC6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346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T1/2/3</w:t>
            </w:r>
          </w:p>
        </w:tc>
      </w:tr>
      <w:tr w:rsidR="00704198" w:rsidRPr="00704198" w14:paraId="662B37F3" w14:textId="1F9D4731" w:rsidTr="00A346F1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B494556" w14:textId="30BF4E83" w:rsidR="00CC6BCE" w:rsidRPr="008A2F7B" w:rsidRDefault="00E7417B" w:rsidP="00A346F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  <w:r w:rsidRPr="008A2F7B">
              <w:rPr>
                <w:rFonts w:ascii="Times New Roman" w:eastAsia="Times New Roman" w:hAnsi="Times New Roman" w:cs="Times New Roman"/>
                <w:b w:val="0"/>
                <w:bCs w:val="0"/>
                <w:szCs w:val="24"/>
                <w:lang w:val="en-GB" w:eastAsia="es-ES"/>
              </w:rPr>
              <w:t>[1]</w:t>
            </w:r>
          </w:p>
        </w:tc>
        <w:tc>
          <w:tcPr>
            <w:tcW w:w="0" w:type="dxa"/>
            <w:vAlign w:val="center"/>
          </w:tcPr>
          <w:p w14:paraId="6949365D" w14:textId="77777777" w:rsidR="00CC6BCE" w:rsidRPr="00A346F1" w:rsidRDefault="00CC6BCE" w:rsidP="00C96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Splenectomised patients</w:t>
            </w:r>
          </w:p>
          <w:p w14:paraId="79490C44" w14:textId="38B77B68" w:rsidR="00CC6BCE" w:rsidRPr="00A346F1" w:rsidRDefault="00CC6BCE" w:rsidP="00C96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Healthy controls</w:t>
            </w:r>
          </w:p>
        </w:tc>
        <w:tc>
          <w:tcPr>
            <w:tcW w:w="0" w:type="dxa"/>
            <w:vAlign w:val="center"/>
          </w:tcPr>
          <w:p w14:paraId="720614A7" w14:textId="77777777" w:rsidR="00CC6BCE" w:rsidRPr="00A346F1" w:rsidRDefault="00CC6BCE" w:rsidP="00C96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0</w:t>
            </w:r>
          </w:p>
          <w:p w14:paraId="63533660" w14:textId="6E533CA2" w:rsidR="00CC6BCE" w:rsidRPr="00A346F1" w:rsidRDefault="00CC6BCE" w:rsidP="00C96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0</w:t>
            </w:r>
          </w:p>
        </w:tc>
        <w:tc>
          <w:tcPr>
            <w:tcW w:w="0" w:type="dxa"/>
            <w:vAlign w:val="center"/>
          </w:tcPr>
          <w:p w14:paraId="75FAF955" w14:textId="77777777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50)</w:t>
            </w:r>
          </w:p>
          <w:p w14:paraId="5AC33706" w14:textId="383C311C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46DA647A" w14:textId="77777777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0E22BFF8" w14:textId="434D685F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1B2EBF87" w14:textId="77777777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(50)</w:t>
            </w:r>
          </w:p>
          <w:p w14:paraId="0B9024FF" w14:textId="6B765F4E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1BF1ED18" w14:textId="77777777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70026C68" w14:textId="2B217947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240DFCAF" w14:textId="77777777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11F9EA94" w14:textId="47A387A9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56E2D9C2" w14:textId="77777777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65E09BBC" w14:textId="57C8D864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765388CB" w14:textId="77777777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44D5E1D7" w14:textId="7DB3C8A1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gridSpan w:val="2"/>
            <w:vAlign w:val="center"/>
          </w:tcPr>
          <w:p w14:paraId="087A6D94" w14:textId="7524D679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Align w:val="center"/>
          </w:tcPr>
          <w:p w14:paraId="6B8EC8AC" w14:textId="77777777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355C5FA0" w14:textId="5FB55E20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408CBAF7" w14:textId="77777777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41398E0A" w14:textId="71ED7C01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2E369A5C" w14:textId="77777777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3E79061C" w14:textId="7FCC7B1B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0DA6D9B7" w14:textId="77777777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6F23096B" w14:textId="54FB0703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04198" w:rsidRPr="00704198" w14:paraId="019E048A" w14:textId="5795292D" w:rsidTr="0070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Align w:val="center"/>
          </w:tcPr>
          <w:p w14:paraId="0451B46B" w14:textId="3633C4C4" w:rsidR="00CC6BCE" w:rsidRPr="008A2F7B" w:rsidRDefault="00E7417B" w:rsidP="00A346F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  <w:r w:rsidRPr="008A2F7B">
              <w:rPr>
                <w:rFonts w:ascii="Times New Roman" w:eastAsia="Times New Roman" w:hAnsi="Times New Roman" w:cs="Times New Roman"/>
                <w:b w:val="0"/>
                <w:bCs w:val="0"/>
                <w:szCs w:val="24"/>
                <w:lang w:val="en-GB" w:eastAsia="es-ES"/>
              </w:rPr>
              <w:t>[2]</w:t>
            </w:r>
          </w:p>
        </w:tc>
        <w:tc>
          <w:tcPr>
            <w:tcW w:w="2621" w:type="dxa"/>
            <w:vAlign w:val="center"/>
          </w:tcPr>
          <w:p w14:paraId="0A49F756" w14:textId="0910720F" w:rsidR="00CC6BCE" w:rsidRPr="00A346F1" w:rsidRDefault="00CC6BCE" w:rsidP="00C96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Patients (</w:t>
            </w:r>
            <w:r w:rsidR="009972E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with </w:t>
            </w:r>
            <w:r w:rsidRPr="00A346F1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GIS)</w:t>
            </w:r>
          </w:p>
          <w:p w14:paraId="7D99AD21" w14:textId="0C52952A" w:rsidR="00CC6BCE" w:rsidRPr="00A346F1" w:rsidRDefault="00CC6BCE" w:rsidP="00C96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Patients (</w:t>
            </w:r>
            <w:r w:rsidR="009972E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without</w:t>
            </w:r>
            <w:r w:rsidRPr="00A346F1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 GIS)</w:t>
            </w:r>
          </w:p>
        </w:tc>
        <w:tc>
          <w:tcPr>
            <w:tcW w:w="1070" w:type="dxa"/>
            <w:vAlign w:val="center"/>
          </w:tcPr>
          <w:p w14:paraId="35BEAD31" w14:textId="77777777" w:rsidR="00CC6BCE" w:rsidRPr="00A346F1" w:rsidRDefault="00CC6BCE" w:rsidP="00C96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7</w:t>
            </w:r>
          </w:p>
          <w:p w14:paraId="3758CB6D" w14:textId="6F0709BD" w:rsidR="00CC6BCE" w:rsidRPr="00A346F1" w:rsidRDefault="00CC6BCE" w:rsidP="00C96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3</w:t>
            </w:r>
          </w:p>
        </w:tc>
        <w:tc>
          <w:tcPr>
            <w:tcW w:w="978" w:type="dxa"/>
            <w:vAlign w:val="center"/>
          </w:tcPr>
          <w:p w14:paraId="4946A2DB" w14:textId="32100013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0)</w:t>
            </w:r>
          </w:p>
          <w:p w14:paraId="79C27814" w14:textId="1212BCAE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8.7)</w:t>
            </w:r>
          </w:p>
        </w:tc>
        <w:tc>
          <w:tcPr>
            <w:tcW w:w="983" w:type="dxa"/>
            <w:vAlign w:val="center"/>
          </w:tcPr>
          <w:p w14:paraId="32200C60" w14:textId="676A05F9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0)</w:t>
            </w:r>
          </w:p>
          <w:p w14:paraId="34858722" w14:textId="5F3F230A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.3)</w:t>
            </w:r>
          </w:p>
        </w:tc>
        <w:tc>
          <w:tcPr>
            <w:tcW w:w="937" w:type="dxa"/>
            <w:vAlign w:val="center"/>
          </w:tcPr>
          <w:p w14:paraId="1AA21ACC" w14:textId="7072EE1F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5)</w:t>
            </w:r>
          </w:p>
          <w:p w14:paraId="666E2BCF" w14:textId="76808ABE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30.5)</w:t>
            </w:r>
          </w:p>
        </w:tc>
        <w:tc>
          <w:tcPr>
            <w:tcW w:w="802" w:type="dxa"/>
            <w:vAlign w:val="center"/>
          </w:tcPr>
          <w:p w14:paraId="3477FD4F" w14:textId="459C4E88" w:rsidR="00CC6BCE" w:rsidRPr="00A346F1" w:rsidRDefault="00CC6BCE" w:rsidP="00A346F1">
            <w:pPr>
              <w:ind w:left="-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)</w:t>
            </w:r>
          </w:p>
          <w:p w14:paraId="7FBD8017" w14:textId="509F73A7" w:rsidR="00CC6BCE" w:rsidRPr="00A346F1" w:rsidRDefault="00CC6BCE" w:rsidP="00A346F1">
            <w:pPr>
              <w:ind w:left="-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7.4)</w:t>
            </w:r>
          </w:p>
        </w:tc>
        <w:tc>
          <w:tcPr>
            <w:tcW w:w="881" w:type="dxa"/>
            <w:vAlign w:val="center"/>
          </w:tcPr>
          <w:p w14:paraId="0B39ED41" w14:textId="77777777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5C334FE3" w14:textId="484F9DA5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80" w:type="dxa"/>
            <w:vAlign w:val="center"/>
          </w:tcPr>
          <w:p w14:paraId="6775015A" w14:textId="37331531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0A1AF28A" w14:textId="4AAB91FB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.3)</w:t>
            </w:r>
          </w:p>
        </w:tc>
        <w:tc>
          <w:tcPr>
            <w:tcW w:w="693" w:type="dxa"/>
            <w:vAlign w:val="center"/>
          </w:tcPr>
          <w:p w14:paraId="34F676B2" w14:textId="24AD8FE3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0)</w:t>
            </w:r>
          </w:p>
          <w:p w14:paraId="7FBEAD73" w14:textId="72B49A0E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.3)</w:t>
            </w:r>
          </w:p>
        </w:tc>
        <w:tc>
          <w:tcPr>
            <w:tcW w:w="529" w:type="dxa"/>
            <w:gridSpan w:val="2"/>
            <w:vAlign w:val="center"/>
          </w:tcPr>
          <w:p w14:paraId="03ABF816" w14:textId="77777777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53" w:type="dxa"/>
            <w:gridSpan w:val="4"/>
            <w:vAlign w:val="center"/>
          </w:tcPr>
          <w:p w14:paraId="5E8519D4" w14:textId="0465B133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0)</w:t>
            </w:r>
          </w:p>
          <w:p w14:paraId="17532C1B" w14:textId="4C4BA7C6" w:rsidR="00CC6BCE" w:rsidRPr="00A346F1" w:rsidRDefault="00CC6BCE" w:rsidP="00461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30.5)</w:t>
            </w:r>
          </w:p>
        </w:tc>
      </w:tr>
      <w:tr w:rsidR="00704198" w:rsidRPr="00704198" w14:paraId="651A68F9" w14:textId="535B3529" w:rsidTr="00A346F1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9E46EDC" w14:textId="7B10707C" w:rsidR="00CC6BCE" w:rsidRPr="008A2F7B" w:rsidRDefault="00E7417B" w:rsidP="00A346F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  <w:lang w:val="en-GB"/>
              </w:rPr>
            </w:pPr>
            <w:r w:rsidRPr="008A2F7B">
              <w:rPr>
                <w:rFonts w:ascii="Times New Roman" w:eastAsia="Times New Roman" w:hAnsi="Times New Roman" w:cs="Times New Roman"/>
                <w:b w:val="0"/>
                <w:bCs w:val="0"/>
                <w:szCs w:val="24"/>
                <w:lang w:val="en-GB" w:eastAsia="es-ES"/>
              </w:rPr>
              <w:t>[3]</w:t>
            </w:r>
          </w:p>
        </w:tc>
        <w:tc>
          <w:tcPr>
            <w:tcW w:w="0" w:type="dxa"/>
            <w:vAlign w:val="center"/>
          </w:tcPr>
          <w:p w14:paraId="3EC4AC9D" w14:textId="7C0D88CC" w:rsidR="00CC6BCE" w:rsidRPr="00A346F1" w:rsidRDefault="00CC6BCE" w:rsidP="00C96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Patients</w:t>
            </w:r>
          </w:p>
        </w:tc>
        <w:tc>
          <w:tcPr>
            <w:tcW w:w="0" w:type="dxa"/>
            <w:vAlign w:val="center"/>
          </w:tcPr>
          <w:p w14:paraId="3E4B72C3" w14:textId="2E46051A" w:rsidR="00CC6BCE" w:rsidRPr="00A346F1" w:rsidRDefault="00CC6BCE" w:rsidP="00C96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0</w:t>
            </w:r>
          </w:p>
        </w:tc>
        <w:tc>
          <w:tcPr>
            <w:tcW w:w="0" w:type="dxa"/>
            <w:vAlign w:val="center"/>
          </w:tcPr>
          <w:p w14:paraId="52510EA2" w14:textId="6E4374EA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17.9)</w:t>
            </w:r>
          </w:p>
        </w:tc>
        <w:tc>
          <w:tcPr>
            <w:tcW w:w="0" w:type="dxa"/>
            <w:vAlign w:val="center"/>
          </w:tcPr>
          <w:p w14:paraId="0AAB34EF" w14:textId="6D07439E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22.1)</w:t>
            </w:r>
          </w:p>
        </w:tc>
        <w:tc>
          <w:tcPr>
            <w:tcW w:w="0" w:type="dxa"/>
            <w:vAlign w:val="center"/>
          </w:tcPr>
          <w:p w14:paraId="5645810F" w14:textId="695B23C7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52.6)</w:t>
            </w:r>
          </w:p>
        </w:tc>
        <w:tc>
          <w:tcPr>
            <w:tcW w:w="0" w:type="dxa"/>
            <w:vAlign w:val="center"/>
          </w:tcPr>
          <w:p w14:paraId="132ED6D6" w14:textId="29ACE162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2A7DA32B" w14:textId="684F4012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4B3A7FD4" w14:textId="4359D9B7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172255B9" w14:textId="63D3ED96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.2)</w:t>
            </w:r>
          </w:p>
        </w:tc>
        <w:tc>
          <w:tcPr>
            <w:tcW w:w="0" w:type="dxa"/>
            <w:gridSpan w:val="2"/>
            <w:vAlign w:val="center"/>
          </w:tcPr>
          <w:p w14:paraId="2DB5A17C" w14:textId="77777777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Align w:val="center"/>
          </w:tcPr>
          <w:p w14:paraId="54C83423" w14:textId="69021FE3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6052A4CC" w14:textId="65498FF5" w:rsidR="00CC6BCE" w:rsidRPr="00A346F1" w:rsidRDefault="00CC6BCE" w:rsidP="00B10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1)</w:t>
            </w:r>
          </w:p>
        </w:tc>
        <w:tc>
          <w:tcPr>
            <w:tcW w:w="0" w:type="dxa"/>
            <w:vAlign w:val="center"/>
          </w:tcPr>
          <w:p w14:paraId="1756D533" w14:textId="70138F5E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1)</w:t>
            </w:r>
          </w:p>
        </w:tc>
        <w:tc>
          <w:tcPr>
            <w:tcW w:w="0" w:type="dxa"/>
            <w:vAlign w:val="center"/>
          </w:tcPr>
          <w:p w14:paraId="79D4BFBB" w14:textId="118E4293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04198" w:rsidRPr="00704198" w14:paraId="6EA202E1" w14:textId="196C3F59" w:rsidTr="00A34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190CA97" w14:textId="40B84AB8" w:rsidR="00CC6BCE" w:rsidRPr="008A2F7B" w:rsidRDefault="00E7417B" w:rsidP="00A346F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  <w:lang w:val="en-GB"/>
              </w:rPr>
            </w:pPr>
            <w:r w:rsidRPr="008A2F7B">
              <w:rPr>
                <w:rFonts w:ascii="Times New Roman" w:eastAsia="Times New Roman" w:hAnsi="Times New Roman" w:cs="Times New Roman"/>
                <w:b w:val="0"/>
                <w:bCs w:val="0"/>
                <w:szCs w:val="24"/>
                <w:lang w:val="en-GB" w:eastAsia="es-ES"/>
              </w:rPr>
              <w:t>[4]</w:t>
            </w:r>
          </w:p>
        </w:tc>
        <w:tc>
          <w:tcPr>
            <w:tcW w:w="0" w:type="dxa"/>
            <w:vAlign w:val="center"/>
          </w:tcPr>
          <w:p w14:paraId="2BCD3D67" w14:textId="4F3E8E30" w:rsidR="00CC6BCE" w:rsidRPr="00A346F1" w:rsidRDefault="00CC6BCE" w:rsidP="00C96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Patients (UC)</w:t>
            </w:r>
          </w:p>
        </w:tc>
        <w:tc>
          <w:tcPr>
            <w:tcW w:w="0" w:type="dxa"/>
            <w:vAlign w:val="center"/>
          </w:tcPr>
          <w:p w14:paraId="5FFE0DDA" w14:textId="2DE195D0" w:rsidR="00CC6BCE" w:rsidRPr="00A346F1" w:rsidRDefault="00CC6BCE" w:rsidP="00C96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0</w:t>
            </w:r>
          </w:p>
        </w:tc>
        <w:tc>
          <w:tcPr>
            <w:tcW w:w="0" w:type="dxa"/>
            <w:vAlign w:val="center"/>
          </w:tcPr>
          <w:p w14:paraId="697E0358" w14:textId="7E3F90BA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6.7)</w:t>
            </w:r>
          </w:p>
        </w:tc>
        <w:tc>
          <w:tcPr>
            <w:tcW w:w="0" w:type="dxa"/>
            <w:vAlign w:val="center"/>
          </w:tcPr>
          <w:p w14:paraId="22533EEE" w14:textId="09E71E3D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8.3)</w:t>
            </w:r>
          </w:p>
        </w:tc>
        <w:tc>
          <w:tcPr>
            <w:tcW w:w="0" w:type="dxa"/>
            <w:vAlign w:val="center"/>
          </w:tcPr>
          <w:p w14:paraId="7C0A64AB" w14:textId="74852757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66.7)</w:t>
            </w:r>
          </w:p>
        </w:tc>
        <w:tc>
          <w:tcPr>
            <w:tcW w:w="0" w:type="dxa"/>
            <w:vAlign w:val="center"/>
          </w:tcPr>
          <w:p w14:paraId="6E82DFB1" w14:textId="199CC597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06C936DD" w14:textId="2E54F092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1BA47EF1" w14:textId="0B9DEC28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6A11FC06" w14:textId="471FE963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8.3)</w:t>
            </w:r>
          </w:p>
        </w:tc>
        <w:tc>
          <w:tcPr>
            <w:tcW w:w="0" w:type="dxa"/>
            <w:gridSpan w:val="2"/>
            <w:vAlign w:val="center"/>
          </w:tcPr>
          <w:p w14:paraId="3A0A3947" w14:textId="77777777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Align w:val="center"/>
          </w:tcPr>
          <w:p w14:paraId="4E240AE0" w14:textId="44796936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6C9ED5A3" w14:textId="00C61CAE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533C4703" w14:textId="4B46ED71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46F91758" w14:textId="7B0FE4A9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04198" w:rsidRPr="00704198" w14:paraId="2AF6D2EC" w14:textId="32D38EBC" w:rsidTr="00A346F1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3D46983" w14:textId="7917507A" w:rsidR="00CC6BCE" w:rsidRPr="008A2F7B" w:rsidRDefault="00E7417B" w:rsidP="00A346F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  <w:lang w:val="en-GB"/>
              </w:rPr>
            </w:pPr>
            <w:r w:rsidRPr="008A2F7B">
              <w:rPr>
                <w:rFonts w:ascii="Times New Roman" w:eastAsia="Times New Roman" w:hAnsi="Times New Roman" w:cs="Times New Roman"/>
                <w:b w:val="0"/>
                <w:bCs w:val="0"/>
                <w:szCs w:val="24"/>
                <w:lang w:val="en-GB" w:eastAsia="es-ES"/>
              </w:rPr>
              <w:t>[5]</w:t>
            </w:r>
          </w:p>
        </w:tc>
        <w:tc>
          <w:tcPr>
            <w:tcW w:w="0" w:type="dxa"/>
            <w:vAlign w:val="center"/>
          </w:tcPr>
          <w:p w14:paraId="13DFC579" w14:textId="423D2640" w:rsidR="00CC6BCE" w:rsidRPr="00A346F1" w:rsidRDefault="00CC6BCE" w:rsidP="00C96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Cancer patients</w:t>
            </w:r>
          </w:p>
        </w:tc>
        <w:tc>
          <w:tcPr>
            <w:tcW w:w="0" w:type="dxa"/>
            <w:vAlign w:val="center"/>
          </w:tcPr>
          <w:p w14:paraId="5DB72D52" w14:textId="3EF14F59" w:rsidR="00CC6BCE" w:rsidRPr="00A346F1" w:rsidRDefault="00CC6BCE" w:rsidP="00C96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32</w:t>
            </w:r>
          </w:p>
        </w:tc>
        <w:tc>
          <w:tcPr>
            <w:tcW w:w="0" w:type="dxa"/>
            <w:vAlign w:val="center"/>
          </w:tcPr>
          <w:p w14:paraId="5FE1893A" w14:textId="51167EC2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2.7)</w:t>
            </w:r>
          </w:p>
        </w:tc>
        <w:tc>
          <w:tcPr>
            <w:tcW w:w="0" w:type="dxa"/>
            <w:vAlign w:val="center"/>
          </w:tcPr>
          <w:p w14:paraId="6A5A72E6" w14:textId="4910D363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8.2)</w:t>
            </w:r>
          </w:p>
        </w:tc>
        <w:tc>
          <w:tcPr>
            <w:tcW w:w="0" w:type="dxa"/>
            <w:vAlign w:val="center"/>
          </w:tcPr>
          <w:p w14:paraId="5EF7F03E" w14:textId="36BBF770" w:rsidR="00CC6BCE" w:rsidRPr="00A346F1" w:rsidRDefault="00CC6BCE" w:rsidP="00A346F1">
            <w:pPr>
              <w:ind w:left="-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59.1)</w:t>
            </w:r>
          </w:p>
        </w:tc>
        <w:tc>
          <w:tcPr>
            <w:tcW w:w="0" w:type="dxa"/>
            <w:vAlign w:val="center"/>
          </w:tcPr>
          <w:p w14:paraId="1A53D095" w14:textId="2BC4202E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75A25B7F" w14:textId="1E13570F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617E3EE7" w14:textId="66FFA5D3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100CE715" w14:textId="78898583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gridSpan w:val="2"/>
            <w:vAlign w:val="center"/>
          </w:tcPr>
          <w:p w14:paraId="110A288C" w14:textId="77777777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Align w:val="center"/>
          </w:tcPr>
          <w:p w14:paraId="4AEF03BD" w14:textId="4ED3E814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788FA204" w14:textId="327B19EA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3E61BC3C" w14:textId="379DE6E6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1B56D5EC" w14:textId="3FAFC492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04198" w:rsidRPr="00704198" w14:paraId="31911905" w14:textId="17389A22" w:rsidTr="00A34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C7B5290" w14:textId="0E775E25" w:rsidR="00CC6BCE" w:rsidRPr="008A2F7B" w:rsidRDefault="00E7417B" w:rsidP="00A346F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  <w:lang w:val="en-GB"/>
              </w:rPr>
            </w:pPr>
            <w:r w:rsidRPr="008A2F7B">
              <w:rPr>
                <w:rFonts w:ascii="Times New Roman" w:eastAsia="Times New Roman" w:hAnsi="Times New Roman" w:cs="Times New Roman"/>
                <w:b w:val="0"/>
                <w:bCs w:val="0"/>
                <w:szCs w:val="24"/>
                <w:lang w:val="en-GB" w:eastAsia="es-ES"/>
              </w:rPr>
              <w:t>[6]</w:t>
            </w:r>
          </w:p>
        </w:tc>
        <w:tc>
          <w:tcPr>
            <w:tcW w:w="0" w:type="dxa"/>
            <w:vAlign w:val="center"/>
          </w:tcPr>
          <w:p w14:paraId="520ECDA2" w14:textId="4A7DEAF7" w:rsidR="00CC6BCE" w:rsidRPr="00A346F1" w:rsidRDefault="00CC6BCE" w:rsidP="00C96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Patients</w:t>
            </w:r>
          </w:p>
        </w:tc>
        <w:tc>
          <w:tcPr>
            <w:tcW w:w="0" w:type="dxa"/>
            <w:vAlign w:val="center"/>
          </w:tcPr>
          <w:p w14:paraId="12673F75" w14:textId="5BABD334" w:rsidR="00CC6BCE" w:rsidRPr="00A346F1" w:rsidRDefault="00CC6BCE" w:rsidP="00C96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1</w:t>
            </w:r>
          </w:p>
        </w:tc>
        <w:tc>
          <w:tcPr>
            <w:tcW w:w="0" w:type="dxa"/>
            <w:vAlign w:val="center"/>
          </w:tcPr>
          <w:p w14:paraId="45A021D8" w14:textId="359D2221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20.5)</w:t>
            </w:r>
          </w:p>
        </w:tc>
        <w:tc>
          <w:tcPr>
            <w:tcW w:w="0" w:type="dxa"/>
            <w:vAlign w:val="center"/>
          </w:tcPr>
          <w:p w14:paraId="2B3F2C3E" w14:textId="01507B73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29.5)</w:t>
            </w:r>
          </w:p>
        </w:tc>
        <w:tc>
          <w:tcPr>
            <w:tcW w:w="0" w:type="dxa"/>
            <w:vAlign w:val="center"/>
          </w:tcPr>
          <w:p w14:paraId="6CBD32E3" w14:textId="1543E700" w:rsidR="00CC6BCE" w:rsidRPr="00A346F1" w:rsidRDefault="00CC6BCE" w:rsidP="00A346F1">
            <w:pPr>
              <w:ind w:left="-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38.6)</w:t>
            </w:r>
          </w:p>
        </w:tc>
        <w:tc>
          <w:tcPr>
            <w:tcW w:w="0" w:type="dxa"/>
            <w:vAlign w:val="center"/>
          </w:tcPr>
          <w:p w14:paraId="674B7B36" w14:textId="5514E5A9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541407AE" w14:textId="1DBB6F52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0D12DDD2" w14:textId="3AAA57FC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4430ABEB" w14:textId="33FE250E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gridSpan w:val="2"/>
            <w:vAlign w:val="center"/>
          </w:tcPr>
          <w:p w14:paraId="31F2AD27" w14:textId="77777777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Align w:val="center"/>
          </w:tcPr>
          <w:p w14:paraId="1CF35D62" w14:textId="37ACBAE6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4)</w:t>
            </w:r>
          </w:p>
        </w:tc>
        <w:tc>
          <w:tcPr>
            <w:tcW w:w="0" w:type="dxa"/>
            <w:vAlign w:val="center"/>
          </w:tcPr>
          <w:p w14:paraId="065A9821" w14:textId="7E62FD67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9)</w:t>
            </w:r>
          </w:p>
        </w:tc>
        <w:tc>
          <w:tcPr>
            <w:tcW w:w="0" w:type="dxa"/>
            <w:vAlign w:val="center"/>
          </w:tcPr>
          <w:p w14:paraId="147BCD6D" w14:textId="37E06101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1EDDAC7E" w14:textId="35F631D0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04198" w:rsidRPr="00704198" w14:paraId="6462B376" w14:textId="03E791A7" w:rsidTr="00A346F1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AAD51AC" w14:textId="146374CE" w:rsidR="00CC6BCE" w:rsidRPr="008A2F7B" w:rsidRDefault="00E7417B" w:rsidP="00A346F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  <w:lang w:val="en-GB"/>
              </w:rPr>
            </w:pPr>
            <w:r w:rsidRPr="008A2F7B">
              <w:rPr>
                <w:rFonts w:ascii="Times New Roman" w:eastAsia="Times New Roman" w:hAnsi="Times New Roman" w:cs="Times New Roman"/>
                <w:b w:val="0"/>
                <w:bCs w:val="0"/>
                <w:szCs w:val="24"/>
                <w:lang w:val="en-GB" w:eastAsia="es-ES"/>
              </w:rPr>
              <w:t>[7]</w:t>
            </w:r>
          </w:p>
        </w:tc>
        <w:tc>
          <w:tcPr>
            <w:tcW w:w="0" w:type="dxa"/>
            <w:vAlign w:val="center"/>
          </w:tcPr>
          <w:p w14:paraId="69D26B0C" w14:textId="7DC3378C" w:rsidR="00CC6BCE" w:rsidRPr="00A346F1" w:rsidRDefault="00CC6BCE" w:rsidP="00C96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Patients (</w:t>
            </w:r>
            <w:r w:rsidR="009972E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with </w:t>
            </w:r>
            <w:r w:rsidRPr="00A346F1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GIS</w:t>
            </w:r>
            <w:r w:rsidR="009972E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,</w:t>
            </w:r>
            <w:r w:rsidRPr="00A346F1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 urticaria)</w:t>
            </w:r>
          </w:p>
          <w:p w14:paraId="4C21C185" w14:textId="6458F7FE" w:rsidR="00CC6BCE" w:rsidRPr="00A346F1" w:rsidRDefault="00CC6BCE" w:rsidP="00C96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Healthy subjects</w:t>
            </w:r>
          </w:p>
        </w:tc>
        <w:tc>
          <w:tcPr>
            <w:tcW w:w="0" w:type="dxa"/>
            <w:vAlign w:val="center"/>
          </w:tcPr>
          <w:p w14:paraId="442EC302" w14:textId="77777777" w:rsidR="00CC6BCE" w:rsidRPr="00A346F1" w:rsidRDefault="00CC6BCE" w:rsidP="00C96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64</w:t>
            </w:r>
          </w:p>
          <w:p w14:paraId="1FDF50B8" w14:textId="6FBCA404" w:rsidR="00CC6BCE" w:rsidRPr="00A346F1" w:rsidRDefault="00CC6BCE" w:rsidP="00C96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1</w:t>
            </w:r>
          </w:p>
        </w:tc>
        <w:tc>
          <w:tcPr>
            <w:tcW w:w="0" w:type="dxa"/>
            <w:vAlign w:val="center"/>
          </w:tcPr>
          <w:p w14:paraId="3C994ECB" w14:textId="47B472E1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19)</w:t>
            </w:r>
          </w:p>
          <w:p w14:paraId="251A159C" w14:textId="3865B212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55)</w:t>
            </w:r>
          </w:p>
        </w:tc>
        <w:tc>
          <w:tcPr>
            <w:tcW w:w="0" w:type="dxa"/>
            <w:vAlign w:val="center"/>
          </w:tcPr>
          <w:p w14:paraId="13DDAD6C" w14:textId="3E04D245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19)</w:t>
            </w:r>
          </w:p>
          <w:p w14:paraId="74BBD18B" w14:textId="4B2150F4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.55)</w:t>
            </w:r>
          </w:p>
        </w:tc>
        <w:tc>
          <w:tcPr>
            <w:tcW w:w="0" w:type="dxa"/>
            <w:vAlign w:val="center"/>
          </w:tcPr>
          <w:p w14:paraId="6E276710" w14:textId="1454E072" w:rsidR="00CC6BCE" w:rsidRPr="00A346F1" w:rsidRDefault="00CC6BCE" w:rsidP="00A346F1">
            <w:pPr>
              <w:ind w:left="-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48.3)</w:t>
            </w:r>
          </w:p>
          <w:p w14:paraId="523508B3" w14:textId="0839666B" w:rsidR="00CC6BCE" w:rsidRPr="00A346F1" w:rsidRDefault="00CC6BCE" w:rsidP="00A346F1">
            <w:pPr>
              <w:ind w:left="-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77.8)</w:t>
            </w:r>
          </w:p>
        </w:tc>
        <w:tc>
          <w:tcPr>
            <w:tcW w:w="0" w:type="dxa"/>
            <w:vAlign w:val="center"/>
          </w:tcPr>
          <w:p w14:paraId="30596ECC" w14:textId="77777777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27CBCC15" w14:textId="71FC5210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230B45FD" w14:textId="3DC0DB55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4886F6E4" w14:textId="4ACAB89E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.55)</w:t>
            </w:r>
          </w:p>
        </w:tc>
        <w:tc>
          <w:tcPr>
            <w:tcW w:w="0" w:type="dxa"/>
            <w:vAlign w:val="center"/>
          </w:tcPr>
          <w:p w14:paraId="0200FEF6" w14:textId="531EF7E2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7)</w:t>
            </w:r>
          </w:p>
          <w:p w14:paraId="1AAD6A9B" w14:textId="7B41D052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20BD522E" w14:textId="77777777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2DA5A0D9" w14:textId="1A066483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gridSpan w:val="2"/>
            <w:vAlign w:val="center"/>
          </w:tcPr>
          <w:p w14:paraId="2958F67D" w14:textId="77777777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Align w:val="center"/>
          </w:tcPr>
          <w:p w14:paraId="43866606" w14:textId="3A78AED8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7)</w:t>
            </w:r>
          </w:p>
          <w:p w14:paraId="4F46835E" w14:textId="1604CED9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3F56CAB5" w14:textId="5A8DF68C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6.9)</w:t>
            </w:r>
          </w:p>
          <w:p w14:paraId="54B2A32C" w14:textId="67C8F22A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.55)</w:t>
            </w:r>
          </w:p>
        </w:tc>
        <w:tc>
          <w:tcPr>
            <w:tcW w:w="0" w:type="dxa"/>
            <w:vAlign w:val="center"/>
          </w:tcPr>
          <w:p w14:paraId="2D150CF9" w14:textId="63186BEA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7)</w:t>
            </w:r>
          </w:p>
          <w:p w14:paraId="359840E2" w14:textId="1B9F6D59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37758C99" w14:textId="76E189E8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7)</w:t>
            </w:r>
          </w:p>
          <w:p w14:paraId="621C6339" w14:textId="339F9BEE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04198" w:rsidRPr="00704198" w14:paraId="1CD683C8" w14:textId="45D0D8AB" w:rsidTr="00A34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CFBF5DB" w14:textId="4684C1A0" w:rsidR="00CC6BCE" w:rsidRPr="008A2F7B" w:rsidRDefault="00E7417B" w:rsidP="00A346F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  <w:lang w:val="en-GB"/>
              </w:rPr>
            </w:pPr>
            <w:r w:rsidRPr="008A2F7B">
              <w:rPr>
                <w:rFonts w:ascii="Times New Roman" w:eastAsia="Times New Roman" w:hAnsi="Times New Roman" w:cs="Times New Roman"/>
                <w:b w:val="0"/>
                <w:bCs w:val="0"/>
                <w:szCs w:val="24"/>
                <w:lang w:val="en-GB" w:eastAsia="es-ES"/>
              </w:rPr>
              <w:t>[8]</w:t>
            </w:r>
          </w:p>
        </w:tc>
        <w:tc>
          <w:tcPr>
            <w:tcW w:w="0" w:type="dxa"/>
            <w:vAlign w:val="center"/>
          </w:tcPr>
          <w:p w14:paraId="32ED1E12" w14:textId="77777777" w:rsidR="00CC6BCE" w:rsidRPr="00A346F1" w:rsidRDefault="00CC6BCE" w:rsidP="00C96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Symptomatic children</w:t>
            </w:r>
          </w:p>
          <w:p w14:paraId="040DC831" w14:textId="4DA772AD" w:rsidR="00CC6BCE" w:rsidRPr="00A346F1" w:rsidRDefault="00CC6BCE" w:rsidP="00C96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Asymptomatic children </w:t>
            </w:r>
          </w:p>
        </w:tc>
        <w:tc>
          <w:tcPr>
            <w:tcW w:w="0" w:type="dxa"/>
            <w:vAlign w:val="center"/>
          </w:tcPr>
          <w:p w14:paraId="2BE74465" w14:textId="77777777" w:rsidR="00CC6BCE" w:rsidRPr="00A346F1" w:rsidRDefault="00CC6BCE" w:rsidP="00C96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4</w:t>
            </w:r>
          </w:p>
          <w:p w14:paraId="0AAEF4FF" w14:textId="62379F98" w:rsidR="00CC6BCE" w:rsidRPr="00A346F1" w:rsidRDefault="00CC6BCE" w:rsidP="00C96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9</w:t>
            </w:r>
          </w:p>
        </w:tc>
        <w:tc>
          <w:tcPr>
            <w:tcW w:w="0" w:type="dxa"/>
            <w:vAlign w:val="center"/>
          </w:tcPr>
          <w:p w14:paraId="1F299228" w14:textId="7EFB0F15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8.2)</w:t>
            </w:r>
          </w:p>
          <w:p w14:paraId="491C5344" w14:textId="19C33900" w:rsidR="00CC6BCE" w:rsidRPr="00A346F1" w:rsidRDefault="00CC6BCE" w:rsidP="00B74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30.4)</w:t>
            </w:r>
          </w:p>
        </w:tc>
        <w:tc>
          <w:tcPr>
            <w:tcW w:w="0" w:type="dxa"/>
            <w:vAlign w:val="center"/>
          </w:tcPr>
          <w:p w14:paraId="0261C317" w14:textId="4E32AE59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5EB33A75" w14:textId="68622C27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2.1)</w:t>
            </w:r>
          </w:p>
        </w:tc>
        <w:tc>
          <w:tcPr>
            <w:tcW w:w="0" w:type="dxa"/>
            <w:vAlign w:val="center"/>
          </w:tcPr>
          <w:p w14:paraId="5C1B8442" w14:textId="3B9ABDA2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63,6)</w:t>
            </w:r>
          </w:p>
          <w:p w14:paraId="052C8B86" w14:textId="625A6D14" w:rsidR="00CC6BCE" w:rsidRPr="00A346F1" w:rsidRDefault="00CC6BCE" w:rsidP="00A346F1">
            <w:pPr>
              <w:ind w:left="-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39.4)</w:t>
            </w:r>
          </w:p>
        </w:tc>
        <w:tc>
          <w:tcPr>
            <w:tcW w:w="0" w:type="dxa"/>
            <w:vAlign w:val="center"/>
          </w:tcPr>
          <w:p w14:paraId="5C354590" w14:textId="62053751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9.1)</w:t>
            </w:r>
          </w:p>
          <w:p w14:paraId="3442EBFD" w14:textId="140836AE" w:rsidR="00CC6BCE" w:rsidRPr="00A346F1" w:rsidRDefault="00CC6BCE" w:rsidP="00A346F1">
            <w:pPr>
              <w:ind w:left="-102" w:right="-1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2.1)</w:t>
            </w:r>
          </w:p>
        </w:tc>
        <w:tc>
          <w:tcPr>
            <w:tcW w:w="0" w:type="dxa"/>
            <w:vAlign w:val="center"/>
          </w:tcPr>
          <w:p w14:paraId="3C17F997" w14:textId="77777777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147696A9" w14:textId="7ECEDA90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4120A0E6" w14:textId="77777777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5C04015D" w14:textId="7B676511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2B879044" w14:textId="77777777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32F192FB" w14:textId="0AB658E6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gridSpan w:val="2"/>
            <w:vAlign w:val="center"/>
          </w:tcPr>
          <w:p w14:paraId="5327BB4D" w14:textId="77777777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Align w:val="center"/>
          </w:tcPr>
          <w:p w14:paraId="44D1D796" w14:textId="09575CF5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7DC2E6FE" w14:textId="6380ADA9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)</w:t>
            </w:r>
          </w:p>
        </w:tc>
        <w:tc>
          <w:tcPr>
            <w:tcW w:w="0" w:type="dxa"/>
            <w:vAlign w:val="center"/>
          </w:tcPr>
          <w:p w14:paraId="7D4E11AA" w14:textId="562F637D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9.1)</w:t>
            </w:r>
          </w:p>
          <w:p w14:paraId="5392D8B6" w14:textId="3708B1FA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3BCFECA1" w14:textId="7795E78F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2257D5AE" w14:textId="5700EAD8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)</w:t>
            </w:r>
          </w:p>
        </w:tc>
        <w:tc>
          <w:tcPr>
            <w:tcW w:w="0" w:type="dxa"/>
            <w:vAlign w:val="center"/>
          </w:tcPr>
          <w:p w14:paraId="17121638" w14:textId="77777777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7E2D6155" w14:textId="2BEB161F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04198" w:rsidRPr="00704198" w14:paraId="40A8E06D" w14:textId="55120D5E" w:rsidTr="00A346F1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5C91459" w14:textId="6E04F934" w:rsidR="00CC6BCE" w:rsidRPr="008A2F7B" w:rsidRDefault="00E7417B" w:rsidP="00A346F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  <w:lang w:val="en-GB"/>
              </w:rPr>
            </w:pPr>
            <w:r w:rsidRPr="008A2F7B">
              <w:rPr>
                <w:rFonts w:ascii="Times New Roman" w:eastAsia="Times New Roman" w:hAnsi="Times New Roman" w:cs="Times New Roman"/>
                <w:b w:val="0"/>
                <w:bCs w:val="0"/>
                <w:szCs w:val="24"/>
                <w:lang w:val="en-GB" w:eastAsia="es-ES"/>
              </w:rPr>
              <w:t>[9]</w:t>
            </w:r>
          </w:p>
        </w:tc>
        <w:tc>
          <w:tcPr>
            <w:tcW w:w="0" w:type="dxa"/>
            <w:vAlign w:val="center"/>
          </w:tcPr>
          <w:p w14:paraId="7D450A6E" w14:textId="59D61162" w:rsidR="00CC6BCE" w:rsidRPr="00A346F1" w:rsidRDefault="00CC6BCE" w:rsidP="00C96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Patients (</w:t>
            </w:r>
            <w:r w:rsidR="009972E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 xml:space="preserve">with </w:t>
            </w:r>
            <w:r w:rsidRPr="00A346F1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GIS)</w:t>
            </w:r>
          </w:p>
        </w:tc>
        <w:tc>
          <w:tcPr>
            <w:tcW w:w="0" w:type="dxa"/>
            <w:vAlign w:val="center"/>
          </w:tcPr>
          <w:p w14:paraId="230D5462" w14:textId="1431145E" w:rsidR="00CC6BCE" w:rsidRPr="00A346F1" w:rsidRDefault="00CC6BCE" w:rsidP="00C96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17</w:t>
            </w:r>
          </w:p>
        </w:tc>
        <w:tc>
          <w:tcPr>
            <w:tcW w:w="0" w:type="dxa"/>
            <w:vAlign w:val="center"/>
          </w:tcPr>
          <w:p w14:paraId="106C1373" w14:textId="126AB4C4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8.6)</w:t>
            </w:r>
          </w:p>
        </w:tc>
        <w:tc>
          <w:tcPr>
            <w:tcW w:w="0" w:type="dxa"/>
            <w:vAlign w:val="center"/>
          </w:tcPr>
          <w:p w14:paraId="1D32CB2B" w14:textId="6C19516A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15.8)</w:t>
            </w:r>
          </w:p>
        </w:tc>
        <w:tc>
          <w:tcPr>
            <w:tcW w:w="0" w:type="dxa"/>
            <w:vAlign w:val="center"/>
          </w:tcPr>
          <w:p w14:paraId="7CD8E8F7" w14:textId="2150198A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60)</w:t>
            </w:r>
          </w:p>
        </w:tc>
        <w:tc>
          <w:tcPr>
            <w:tcW w:w="0" w:type="dxa"/>
            <w:vAlign w:val="center"/>
          </w:tcPr>
          <w:p w14:paraId="4870EA1F" w14:textId="107D1B04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24D32FA7" w14:textId="2A82296B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60E8162D" w14:textId="783DC773" w:rsidR="00CC6BCE" w:rsidRPr="00A346F1" w:rsidRDefault="00CC6BCE" w:rsidP="00B74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4)</w:t>
            </w:r>
          </w:p>
        </w:tc>
        <w:tc>
          <w:tcPr>
            <w:tcW w:w="0" w:type="dxa"/>
            <w:vAlign w:val="center"/>
          </w:tcPr>
          <w:p w14:paraId="3C63A451" w14:textId="731405F8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4)</w:t>
            </w:r>
          </w:p>
        </w:tc>
        <w:tc>
          <w:tcPr>
            <w:tcW w:w="0" w:type="dxa"/>
            <w:gridSpan w:val="2"/>
            <w:vAlign w:val="center"/>
          </w:tcPr>
          <w:p w14:paraId="38846A02" w14:textId="77777777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Align w:val="center"/>
          </w:tcPr>
          <w:p w14:paraId="4BF4CAAC" w14:textId="5E7BB3DA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1EEB6F1E" w14:textId="4AAFA50F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7451172D" w14:textId="52F562A3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8)</w:t>
            </w:r>
          </w:p>
        </w:tc>
        <w:tc>
          <w:tcPr>
            <w:tcW w:w="0" w:type="dxa"/>
            <w:vAlign w:val="center"/>
          </w:tcPr>
          <w:p w14:paraId="34B060A8" w14:textId="4F5C1BBF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04198" w:rsidRPr="00704198" w14:paraId="00D35D08" w14:textId="476E2A3C" w:rsidTr="00A34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F75C383" w14:textId="4FD9372D" w:rsidR="00CC6BCE" w:rsidRPr="008A2F7B" w:rsidRDefault="00E7417B" w:rsidP="00A346F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  <w:lang w:val="en-GB"/>
              </w:rPr>
            </w:pPr>
            <w:r w:rsidRPr="008A2F7B">
              <w:rPr>
                <w:rFonts w:ascii="Times New Roman" w:eastAsia="Times New Roman" w:hAnsi="Times New Roman" w:cs="Times New Roman"/>
                <w:b w:val="0"/>
                <w:bCs w:val="0"/>
                <w:szCs w:val="24"/>
                <w:lang w:val="en-GB" w:eastAsia="es-ES"/>
              </w:rPr>
              <w:t>[10]</w:t>
            </w:r>
          </w:p>
        </w:tc>
        <w:tc>
          <w:tcPr>
            <w:tcW w:w="0" w:type="dxa"/>
            <w:vAlign w:val="center"/>
          </w:tcPr>
          <w:p w14:paraId="1C6C5E2A" w14:textId="39E7206F" w:rsidR="00CC6BCE" w:rsidRPr="00A346F1" w:rsidRDefault="00CC6BCE" w:rsidP="00C96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  <w:t>School children</w:t>
            </w:r>
          </w:p>
        </w:tc>
        <w:tc>
          <w:tcPr>
            <w:tcW w:w="0" w:type="dxa"/>
            <w:vAlign w:val="center"/>
          </w:tcPr>
          <w:p w14:paraId="117F8A48" w14:textId="72D40455" w:rsidR="00CC6BCE" w:rsidRPr="00A346F1" w:rsidRDefault="00CC6BCE" w:rsidP="00C96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68</w:t>
            </w:r>
          </w:p>
        </w:tc>
        <w:tc>
          <w:tcPr>
            <w:tcW w:w="0" w:type="dxa"/>
            <w:vAlign w:val="center"/>
          </w:tcPr>
          <w:p w14:paraId="5B02D4DC" w14:textId="360E4F50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 (</w:t>
            </w:r>
            <w:proofErr w:type="gramEnd"/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3)</w:t>
            </w:r>
          </w:p>
        </w:tc>
        <w:tc>
          <w:tcPr>
            <w:tcW w:w="0" w:type="dxa"/>
            <w:vAlign w:val="center"/>
          </w:tcPr>
          <w:p w14:paraId="16ACDE28" w14:textId="2979EB28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27.3)</w:t>
            </w:r>
          </w:p>
        </w:tc>
        <w:tc>
          <w:tcPr>
            <w:tcW w:w="0" w:type="dxa"/>
            <w:vAlign w:val="center"/>
          </w:tcPr>
          <w:p w14:paraId="297B0C1F" w14:textId="03F75279" w:rsidR="00CC6BCE" w:rsidRPr="00A346F1" w:rsidRDefault="00CC6BCE" w:rsidP="00A346F1">
            <w:pPr>
              <w:ind w:left="-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36.4)</w:t>
            </w:r>
          </w:p>
        </w:tc>
        <w:tc>
          <w:tcPr>
            <w:tcW w:w="0" w:type="dxa"/>
            <w:vAlign w:val="center"/>
          </w:tcPr>
          <w:p w14:paraId="5F98129F" w14:textId="1BA14C6D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76A38D93" w14:textId="15FDA381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321CC267" w14:textId="3E763E4A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7BAA562B" w14:textId="69860F91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)</w:t>
            </w:r>
          </w:p>
        </w:tc>
        <w:tc>
          <w:tcPr>
            <w:tcW w:w="0" w:type="dxa"/>
            <w:gridSpan w:val="2"/>
            <w:vAlign w:val="center"/>
          </w:tcPr>
          <w:p w14:paraId="191D277E" w14:textId="77777777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Align w:val="center"/>
          </w:tcPr>
          <w:p w14:paraId="46165D3F" w14:textId="59408016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660C6BA0" w14:textId="1A7EB8B7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3725AAA1" w14:textId="0A810D77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4F668B67" w14:textId="13EE3E90" w:rsidR="00CC6BCE" w:rsidRPr="00A346F1" w:rsidRDefault="00CC6BCE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04198" w:rsidRPr="00704198" w14:paraId="44582044" w14:textId="701D9848" w:rsidTr="00A346F1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A6AEE32" w14:textId="6DBC55AD" w:rsidR="00CC6BCE" w:rsidRPr="008A2F7B" w:rsidRDefault="00CC6BCE" w:rsidP="00A346F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  <w:lang w:val="en-GB"/>
              </w:rPr>
            </w:pPr>
            <w:r w:rsidRPr="008A2F7B">
              <w:rPr>
                <w:rFonts w:ascii="Times New Roman" w:hAnsi="Times New Roman" w:cs="Times New Roman"/>
                <w:b w:val="0"/>
                <w:bCs w:val="0"/>
                <w:szCs w:val="24"/>
                <w:lang w:val="en-GB"/>
              </w:rPr>
              <w:t>Present study</w:t>
            </w:r>
          </w:p>
        </w:tc>
        <w:tc>
          <w:tcPr>
            <w:tcW w:w="0" w:type="dxa"/>
          </w:tcPr>
          <w:p w14:paraId="2FB7EC54" w14:textId="77777777" w:rsidR="00CC6BCE" w:rsidRPr="00A346F1" w:rsidRDefault="00CC6BCE" w:rsidP="00C96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346F1">
              <w:rPr>
                <w:rFonts w:ascii="Times New Roman" w:hAnsi="Times New Roman" w:cs="Times New Roman"/>
                <w:szCs w:val="24"/>
                <w:lang w:val="en-GB"/>
              </w:rPr>
              <w:t>Immunodeficient patients</w:t>
            </w:r>
          </w:p>
          <w:p w14:paraId="3B6F41BB" w14:textId="49B08FEB" w:rsidR="00CC6BCE" w:rsidRPr="00A346F1" w:rsidRDefault="00CC6BCE" w:rsidP="00C96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346F1">
              <w:rPr>
                <w:rFonts w:ascii="Times New Roman" w:hAnsi="Times New Roman" w:cs="Times New Roman"/>
                <w:szCs w:val="24"/>
                <w:lang w:val="en-GB"/>
              </w:rPr>
              <w:t>Immunocompetent patients</w:t>
            </w:r>
          </w:p>
        </w:tc>
        <w:tc>
          <w:tcPr>
            <w:tcW w:w="0" w:type="dxa"/>
          </w:tcPr>
          <w:p w14:paraId="373A3DC9" w14:textId="77777777" w:rsidR="00CC6BCE" w:rsidRPr="00A346F1" w:rsidRDefault="00CC6BCE" w:rsidP="00C96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5</w:t>
            </w:r>
          </w:p>
          <w:p w14:paraId="49BFACDA" w14:textId="40FE2444" w:rsidR="00CC6BCE" w:rsidRPr="00A346F1" w:rsidRDefault="00CC6BCE" w:rsidP="00C96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3</w:t>
            </w:r>
          </w:p>
        </w:tc>
        <w:tc>
          <w:tcPr>
            <w:tcW w:w="0" w:type="dxa"/>
            <w:vAlign w:val="center"/>
          </w:tcPr>
          <w:p w14:paraId="7A3447B9" w14:textId="0EDBC7D4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.6)</w:t>
            </w:r>
          </w:p>
          <w:p w14:paraId="13A9D71F" w14:textId="52D89F81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5)</w:t>
            </w:r>
          </w:p>
        </w:tc>
        <w:tc>
          <w:tcPr>
            <w:tcW w:w="0" w:type="dxa"/>
            <w:vAlign w:val="center"/>
          </w:tcPr>
          <w:p w14:paraId="252180D8" w14:textId="7A971EAC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1.4)</w:t>
            </w:r>
          </w:p>
          <w:p w14:paraId="75AE8CB0" w14:textId="6EA6FF83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2.5)</w:t>
            </w:r>
          </w:p>
        </w:tc>
        <w:tc>
          <w:tcPr>
            <w:tcW w:w="0" w:type="dxa"/>
            <w:vAlign w:val="center"/>
          </w:tcPr>
          <w:p w14:paraId="393C6AD0" w14:textId="3628414A" w:rsidR="00CC6BCE" w:rsidRPr="00A346F1" w:rsidRDefault="00CC6BCE" w:rsidP="00A346F1">
            <w:pPr>
              <w:ind w:left="-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57.2)</w:t>
            </w:r>
          </w:p>
          <w:p w14:paraId="670BE2A0" w14:textId="3D046487" w:rsidR="00CC6BCE" w:rsidRPr="00A346F1" w:rsidRDefault="00CC6BCE" w:rsidP="00A346F1">
            <w:pPr>
              <w:ind w:left="-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52.5)</w:t>
            </w:r>
          </w:p>
        </w:tc>
        <w:tc>
          <w:tcPr>
            <w:tcW w:w="0" w:type="dxa"/>
            <w:vAlign w:val="center"/>
          </w:tcPr>
          <w:p w14:paraId="3583ECEE" w14:textId="35E2D3DC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2BC935A0" w14:textId="1EB6F734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5)</w:t>
            </w:r>
          </w:p>
        </w:tc>
        <w:tc>
          <w:tcPr>
            <w:tcW w:w="0" w:type="dxa"/>
            <w:vAlign w:val="center"/>
          </w:tcPr>
          <w:p w14:paraId="350470F8" w14:textId="77777777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41D4D2C8" w14:textId="066EBB94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6FA4610C" w14:textId="419FAED5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.6)</w:t>
            </w:r>
          </w:p>
          <w:p w14:paraId="795D8882" w14:textId="77CD969C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5)</w:t>
            </w:r>
          </w:p>
        </w:tc>
        <w:tc>
          <w:tcPr>
            <w:tcW w:w="0" w:type="dxa"/>
            <w:vAlign w:val="center"/>
          </w:tcPr>
          <w:p w14:paraId="454E6BF3" w14:textId="77777777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597A352C" w14:textId="6C902D9B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gridSpan w:val="2"/>
            <w:vAlign w:val="center"/>
          </w:tcPr>
          <w:p w14:paraId="7BB5706B" w14:textId="77777777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vAlign w:val="center"/>
          </w:tcPr>
          <w:p w14:paraId="37E8F764" w14:textId="77777777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2F6FACFE" w14:textId="7F67877F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dxa"/>
            <w:vAlign w:val="center"/>
          </w:tcPr>
          <w:p w14:paraId="1D631E28" w14:textId="09CA5416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7.1)</w:t>
            </w:r>
          </w:p>
          <w:p w14:paraId="0EDA1CF3" w14:textId="7D7ABAB4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0)</w:t>
            </w:r>
          </w:p>
        </w:tc>
        <w:tc>
          <w:tcPr>
            <w:tcW w:w="0" w:type="dxa"/>
            <w:vAlign w:val="center"/>
          </w:tcPr>
          <w:p w14:paraId="4F895A50" w14:textId="53CC7D9D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7.1)</w:t>
            </w:r>
          </w:p>
          <w:p w14:paraId="657C56E7" w14:textId="00DE9A9B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5)</w:t>
            </w:r>
          </w:p>
        </w:tc>
        <w:tc>
          <w:tcPr>
            <w:tcW w:w="0" w:type="dxa"/>
            <w:vAlign w:val="center"/>
          </w:tcPr>
          <w:p w14:paraId="3D9C1F27" w14:textId="77777777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694C9286" w14:textId="29640318" w:rsidR="00CC6BCE" w:rsidRPr="00A346F1" w:rsidRDefault="00CC6BCE" w:rsidP="00C966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C271F" w:rsidRPr="00704198" w14:paraId="2106D731" w14:textId="77777777" w:rsidTr="00A34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Align w:val="center"/>
          </w:tcPr>
          <w:p w14:paraId="203980D2" w14:textId="77777777" w:rsidR="003C271F" w:rsidRPr="008A2F7B" w:rsidRDefault="003C271F" w:rsidP="00C9665C">
            <w:pPr>
              <w:rPr>
                <w:rFonts w:ascii="Times New Roman" w:hAnsi="Times New Roman" w:cs="Times New Roman"/>
                <w:b w:val="0"/>
                <w:bCs w:val="0"/>
                <w:szCs w:val="24"/>
                <w:lang w:val="en-GB"/>
              </w:rPr>
            </w:pPr>
          </w:p>
        </w:tc>
        <w:tc>
          <w:tcPr>
            <w:tcW w:w="2621" w:type="dxa"/>
          </w:tcPr>
          <w:p w14:paraId="590FA911" w14:textId="77777777" w:rsidR="003C271F" w:rsidRPr="00A346F1" w:rsidRDefault="003C271F" w:rsidP="00C96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070" w:type="dxa"/>
          </w:tcPr>
          <w:p w14:paraId="48D5D488" w14:textId="77777777" w:rsidR="003C271F" w:rsidRPr="00A346F1" w:rsidRDefault="003C271F" w:rsidP="00C96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54" w:type="dxa"/>
            <w:gridSpan w:val="7"/>
            <w:vAlign w:val="center"/>
          </w:tcPr>
          <w:p w14:paraId="0C73ADC1" w14:textId="3569B8E2" w:rsidR="003C271F" w:rsidRPr="00A346F1" w:rsidRDefault="003C271F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Mono Subtypes (n=467)</w:t>
            </w:r>
          </w:p>
        </w:tc>
        <w:tc>
          <w:tcPr>
            <w:tcW w:w="529" w:type="dxa"/>
            <w:gridSpan w:val="2"/>
            <w:vAlign w:val="center"/>
          </w:tcPr>
          <w:p w14:paraId="4CDD72AB" w14:textId="77777777" w:rsidR="003C271F" w:rsidRPr="00A346F1" w:rsidRDefault="003C271F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</w:p>
        </w:tc>
        <w:tc>
          <w:tcPr>
            <w:tcW w:w="3553" w:type="dxa"/>
            <w:gridSpan w:val="4"/>
            <w:vAlign w:val="center"/>
          </w:tcPr>
          <w:p w14:paraId="77660CD2" w14:textId="7B904D4D" w:rsidR="003C271F" w:rsidRPr="00A346F1" w:rsidRDefault="003C271F" w:rsidP="00C966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A346F1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ES"/>
              </w:rPr>
              <w:t>Mixed Subtypes (n=35)</w:t>
            </w:r>
          </w:p>
        </w:tc>
      </w:tr>
      <w:tr w:rsidR="00704198" w:rsidRPr="00704198" w14:paraId="05650475" w14:textId="411E6CF7" w:rsidTr="00A346F1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D479540" w14:textId="154DAD6E" w:rsidR="00CC6BCE" w:rsidRPr="008A2F7B" w:rsidRDefault="00CC6BCE" w:rsidP="00D11C44">
            <w:pPr>
              <w:rPr>
                <w:rFonts w:ascii="Times New Roman" w:hAnsi="Times New Roman" w:cs="Times New Roman"/>
                <w:b w:val="0"/>
                <w:bCs w:val="0"/>
                <w:szCs w:val="24"/>
                <w:lang w:val="en-GB"/>
              </w:rPr>
            </w:pPr>
            <w:r w:rsidRPr="008A2F7B">
              <w:rPr>
                <w:rFonts w:ascii="Times New Roman" w:hAnsi="Times New Roman" w:cs="Times New Roman"/>
                <w:b w:val="0"/>
                <w:bCs w:val="0"/>
                <w:szCs w:val="24"/>
                <w:lang w:val="en-GB"/>
              </w:rPr>
              <w:t>Total</w:t>
            </w:r>
          </w:p>
        </w:tc>
        <w:tc>
          <w:tcPr>
            <w:tcW w:w="0" w:type="dxa"/>
          </w:tcPr>
          <w:p w14:paraId="6E35ACD6" w14:textId="77777777" w:rsidR="00CC6BCE" w:rsidRPr="00A346F1" w:rsidRDefault="00CC6BCE" w:rsidP="00D11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dxa"/>
          </w:tcPr>
          <w:p w14:paraId="1C347FDC" w14:textId="77777777" w:rsidR="00CC6BCE" w:rsidRPr="00A346F1" w:rsidRDefault="00CC6BCE" w:rsidP="00D11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dxa"/>
            <w:vAlign w:val="center"/>
          </w:tcPr>
          <w:p w14:paraId="2519E6FA" w14:textId="3B4B5585" w:rsidR="00CC6BCE" w:rsidRPr="00A346F1" w:rsidRDefault="00CC6BCE" w:rsidP="00D1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4"/>
              </w:rPr>
              <w:t>93</w:t>
            </w:r>
          </w:p>
        </w:tc>
        <w:tc>
          <w:tcPr>
            <w:tcW w:w="0" w:type="dxa"/>
            <w:vAlign w:val="center"/>
          </w:tcPr>
          <w:p w14:paraId="6DBEC64E" w14:textId="541CAD5A" w:rsidR="00CC6BCE" w:rsidRPr="00A346F1" w:rsidRDefault="00CC6BCE" w:rsidP="00D1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4"/>
              </w:rPr>
              <w:t>89</w:t>
            </w:r>
          </w:p>
        </w:tc>
        <w:tc>
          <w:tcPr>
            <w:tcW w:w="0" w:type="dxa"/>
            <w:vAlign w:val="center"/>
          </w:tcPr>
          <w:p w14:paraId="4ACA9519" w14:textId="6B332DF5" w:rsidR="00CC6BCE" w:rsidRPr="00A346F1" w:rsidRDefault="00CC6BCE" w:rsidP="00D1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4"/>
              </w:rPr>
              <w:t>256</w:t>
            </w:r>
          </w:p>
        </w:tc>
        <w:tc>
          <w:tcPr>
            <w:tcW w:w="0" w:type="dxa"/>
            <w:vAlign w:val="center"/>
          </w:tcPr>
          <w:p w14:paraId="58C6B62C" w14:textId="25770F29" w:rsidR="00CC6BCE" w:rsidRPr="00A346F1" w:rsidRDefault="00CC6BCE" w:rsidP="00D1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0" w:type="dxa"/>
            <w:vAlign w:val="center"/>
          </w:tcPr>
          <w:p w14:paraId="5A47AADF" w14:textId="638D54CF" w:rsidR="00CC6BCE" w:rsidRPr="00A346F1" w:rsidRDefault="00CC6BCE" w:rsidP="00D1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0" w:type="dxa"/>
            <w:vAlign w:val="center"/>
          </w:tcPr>
          <w:p w14:paraId="0A7314A4" w14:textId="3FFB7CE4" w:rsidR="00CC6BCE" w:rsidRPr="00A346F1" w:rsidRDefault="00CC6BCE" w:rsidP="00D1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0" w:type="dxa"/>
            <w:vAlign w:val="center"/>
          </w:tcPr>
          <w:p w14:paraId="7BEB9311" w14:textId="2DF2FBB0" w:rsidR="00CC6BCE" w:rsidRPr="00A346F1" w:rsidRDefault="00CC6BCE" w:rsidP="00D1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4"/>
              </w:rPr>
              <w:t>12</w:t>
            </w:r>
          </w:p>
        </w:tc>
        <w:tc>
          <w:tcPr>
            <w:tcW w:w="0" w:type="dxa"/>
            <w:gridSpan w:val="2"/>
            <w:vAlign w:val="center"/>
          </w:tcPr>
          <w:p w14:paraId="1775FBEC" w14:textId="79ADE784" w:rsidR="00CC6BCE" w:rsidRPr="00A346F1" w:rsidRDefault="00CC6BCE" w:rsidP="00D1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dxa"/>
            <w:vAlign w:val="center"/>
          </w:tcPr>
          <w:p w14:paraId="244E533E" w14:textId="64277DF0" w:rsidR="00CC6BCE" w:rsidRPr="00A346F1" w:rsidRDefault="00CC6BCE" w:rsidP="00D1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0" w:type="dxa"/>
            <w:vAlign w:val="center"/>
          </w:tcPr>
          <w:p w14:paraId="6BDC4870" w14:textId="5A175260" w:rsidR="00CC6BCE" w:rsidRPr="00A346F1" w:rsidRDefault="00CC6BCE" w:rsidP="00D1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4"/>
              </w:rPr>
              <w:t>17</w:t>
            </w:r>
          </w:p>
        </w:tc>
        <w:tc>
          <w:tcPr>
            <w:tcW w:w="0" w:type="dxa"/>
            <w:vAlign w:val="center"/>
          </w:tcPr>
          <w:p w14:paraId="7CD3E57F" w14:textId="4BC0262F" w:rsidR="00CC6BCE" w:rsidRPr="00A346F1" w:rsidRDefault="00CC6BCE" w:rsidP="00D1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4"/>
              </w:rPr>
              <w:t>14</w:t>
            </w:r>
          </w:p>
        </w:tc>
        <w:tc>
          <w:tcPr>
            <w:tcW w:w="0" w:type="dxa"/>
            <w:vAlign w:val="center"/>
          </w:tcPr>
          <w:p w14:paraId="6818403B" w14:textId="2585B5D6" w:rsidR="00CC6BCE" w:rsidRPr="00A346F1" w:rsidRDefault="00CC6BCE" w:rsidP="00D1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</w:tr>
      <w:tr w:rsidR="00704198" w:rsidRPr="00704198" w14:paraId="6C29A946" w14:textId="0D4DEBFB" w:rsidTr="00A34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7E6D406" w14:textId="6003159F" w:rsidR="00CC6BCE" w:rsidRPr="00A346F1" w:rsidRDefault="00CC6BCE" w:rsidP="00D11C4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A346F1"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>%</w:t>
            </w:r>
          </w:p>
        </w:tc>
        <w:tc>
          <w:tcPr>
            <w:tcW w:w="0" w:type="dxa"/>
          </w:tcPr>
          <w:p w14:paraId="1D60D182" w14:textId="77777777" w:rsidR="00CC6BCE" w:rsidRPr="00A346F1" w:rsidRDefault="00CC6BCE" w:rsidP="00D11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dxa"/>
          </w:tcPr>
          <w:p w14:paraId="26522E36" w14:textId="77777777" w:rsidR="00CC6BCE" w:rsidRPr="00A346F1" w:rsidRDefault="00CC6BCE" w:rsidP="00D11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0" w:type="dxa"/>
            <w:vAlign w:val="center"/>
          </w:tcPr>
          <w:p w14:paraId="39C39A1F" w14:textId="068C10C1" w:rsidR="00CC6BCE" w:rsidRPr="00A346F1" w:rsidRDefault="00CC6BCE" w:rsidP="00D1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4"/>
              </w:rPr>
              <w:t>19,9</w:t>
            </w:r>
          </w:p>
        </w:tc>
        <w:tc>
          <w:tcPr>
            <w:tcW w:w="0" w:type="dxa"/>
            <w:vAlign w:val="center"/>
          </w:tcPr>
          <w:p w14:paraId="1FFC5C33" w14:textId="466B6E2A" w:rsidR="00CC6BCE" w:rsidRPr="00A346F1" w:rsidRDefault="00CC6BCE" w:rsidP="00D1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4"/>
              </w:rPr>
              <w:t>19,1</w:t>
            </w:r>
          </w:p>
        </w:tc>
        <w:tc>
          <w:tcPr>
            <w:tcW w:w="0" w:type="dxa"/>
            <w:vAlign w:val="center"/>
          </w:tcPr>
          <w:p w14:paraId="2F69C833" w14:textId="226E27FD" w:rsidR="00CC6BCE" w:rsidRPr="00A346F1" w:rsidRDefault="00CC6BCE" w:rsidP="00D1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4"/>
              </w:rPr>
              <w:t>54,8</w:t>
            </w:r>
          </w:p>
        </w:tc>
        <w:tc>
          <w:tcPr>
            <w:tcW w:w="0" w:type="dxa"/>
            <w:vAlign w:val="center"/>
          </w:tcPr>
          <w:p w14:paraId="083224CC" w14:textId="7700C982" w:rsidR="00CC6BCE" w:rsidRPr="00A346F1" w:rsidRDefault="00CC6BCE" w:rsidP="00D1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4"/>
              </w:rPr>
              <w:t>2,4</w:t>
            </w:r>
          </w:p>
        </w:tc>
        <w:tc>
          <w:tcPr>
            <w:tcW w:w="0" w:type="dxa"/>
            <w:vAlign w:val="center"/>
          </w:tcPr>
          <w:p w14:paraId="06BA588A" w14:textId="743F6DB2" w:rsidR="00CC6BCE" w:rsidRPr="00A346F1" w:rsidRDefault="00CC6BCE" w:rsidP="00D1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4"/>
              </w:rPr>
              <w:t>0,2</w:t>
            </w:r>
          </w:p>
        </w:tc>
        <w:tc>
          <w:tcPr>
            <w:tcW w:w="0" w:type="dxa"/>
            <w:vAlign w:val="center"/>
          </w:tcPr>
          <w:p w14:paraId="35E362FA" w14:textId="40602E0A" w:rsidR="00CC6BCE" w:rsidRPr="00A346F1" w:rsidRDefault="00CC6BCE" w:rsidP="00D1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4"/>
              </w:rPr>
              <w:t>1,1</w:t>
            </w:r>
          </w:p>
        </w:tc>
        <w:tc>
          <w:tcPr>
            <w:tcW w:w="0" w:type="dxa"/>
            <w:vAlign w:val="center"/>
          </w:tcPr>
          <w:p w14:paraId="6F58D72D" w14:textId="44D31085" w:rsidR="00CC6BCE" w:rsidRPr="00A346F1" w:rsidRDefault="00CC6BCE" w:rsidP="00D1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4"/>
              </w:rPr>
              <w:t>2,6</w:t>
            </w:r>
          </w:p>
        </w:tc>
        <w:tc>
          <w:tcPr>
            <w:tcW w:w="0" w:type="dxa"/>
            <w:gridSpan w:val="2"/>
            <w:vAlign w:val="center"/>
          </w:tcPr>
          <w:p w14:paraId="3E43C8B1" w14:textId="1F97BE2C" w:rsidR="00CC6BCE" w:rsidRPr="00A346F1" w:rsidRDefault="00CC6BCE" w:rsidP="00D1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0" w:type="dxa"/>
            <w:vAlign w:val="center"/>
          </w:tcPr>
          <w:p w14:paraId="49770524" w14:textId="5C34EA56" w:rsidR="00CC6BCE" w:rsidRPr="00A346F1" w:rsidRDefault="00CC6BCE" w:rsidP="00D1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4"/>
              </w:rPr>
              <w:t>8,6</w:t>
            </w:r>
          </w:p>
        </w:tc>
        <w:tc>
          <w:tcPr>
            <w:tcW w:w="0" w:type="dxa"/>
            <w:vAlign w:val="center"/>
          </w:tcPr>
          <w:p w14:paraId="760D23EC" w14:textId="750EC213" w:rsidR="00CC6BCE" w:rsidRPr="00A346F1" w:rsidRDefault="00CC6BCE" w:rsidP="00D1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4"/>
              </w:rPr>
              <w:t>48,6</w:t>
            </w:r>
          </w:p>
        </w:tc>
        <w:tc>
          <w:tcPr>
            <w:tcW w:w="0" w:type="dxa"/>
            <w:vAlign w:val="center"/>
          </w:tcPr>
          <w:p w14:paraId="7127F983" w14:textId="52385520" w:rsidR="00CC6BCE" w:rsidRPr="00A346F1" w:rsidRDefault="00CC6BCE" w:rsidP="00D1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4"/>
              </w:rPr>
              <w:t>40,0</w:t>
            </w:r>
          </w:p>
        </w:tc>
        <w:tc>
          <w:tcPr>
            <w:tcW w:w="0" w:type="dxa"/>
            <w:vAlign w:val="center"/>
          </w:tcPr>
          <w:p w14:paraId="259BFC45" w14:textId="5626A123" w:rsidR="00CC6BCE" w:rsidRPr="00A346F1" w:rsidRDefault="00CC6BCE" w:rsidP="00D1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A346F1">
              <w:rPr>
                <w:rFonts w:ascii="Times New Roman" w:hAnsi="Times New Roman" w:cs="Times New Roman"/>
                <w:sz w:val="20"/>
                <w:szCs w:val="24"/>
              </w:rPr>
              <w:t>2,9</w:t>
            </w:r>
          </w:p>
        </w:tc>
      </w:tr>
    </w:tbl>
    <w:p w14:paraId="6C20924A" w14:textId="0207BA2E" w:rsidR="0037325A" w:rsidRPr="008A2F7B" w:rsidRDefault="004B3E69" w:rsidP="008A2F7B">
      <w:pPr>
        <w:spacing w:before="120" w:after="0" w:line="360" w:lineRule="auto"/>
        <w:ind w:left="-425"/>
        <w:rPr>
          <w:rFonts w:ascii="Times New Roman" w:hAnsi="Times New Roman" w:cs="Times New Roman"/>
          <w:sz w:val="24"/>
          <w:szCs w:val="24"/>
          <w:lang w:val="en-GB"/>
        </w:rPr>
      </w:pPr>
      <w:r w:rsidRPr="00A346F1">
        <w:rPr>
          <w:rFonts w:ascii="Times New Roman" w:hAnsi="Times New Roman" w:cs="Times New Roman"/>
          <w:sz w:val="24"/>
          <w:szCs w:val="24"/>
          <w:lang w:val="en-GB"/>
        </w:rPr>
        <w:t>GIS: Gastrointestinal symptoms; UC: ulcerative colitis.</w:t>
      </w:r>
    </w:p>
    <w:p w14:paraId="6A7058C4" w14:textId="77777777" w:rsidR="008A2F7B" w:rsidRDefault="008A2F7B" w:rsidP="00A346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272397" w14:textId="7D7E1ECB" w:rsidR="0037325A" w:rsidRDefault="0037325A" w:rsidP="00A346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346F1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233824D5" w14:textId="77777777" w:rsidR="00E7417B" w:rsidRDefault="00E7417B" w:rsidP="00E7417B">
      <w:pPr>
        <w:pStyle w:val="EndNoteBibliography"/>
        <w:numPr>
          <w:ilvl w:val="0"/>
          <w:numId w:val="1"/>
        </w:numPr>
        <w:spacing w:line="360" w:lineRule="auto"/>
        <w:ind w:right="1276"/>
        <w:rPr>
          <w:rFonts w:ascii="Times New Roman" w:hAnsi="Times New Roman" w:cs="Times New Roman"/>
          <w:sz w:val="24"/>
          <w:szCs w:val="24"/>
          <w:lang w:val="en-GB"/>
        </w:rPr>
      </w:pPr>
      <w:r w:rsidRPr="00BB1A66">
        <w:rPr>
          <w:rFonts w:ascii="Times New Roman" w:hAnsi="Times New Roman" w:cs="Times New Roman"/>
          <w:sz w:val="24"/>
          <w:szCs w:val="24"/>
          <w:lang w:val="en-GB"/>
        </w:rPr>
        <w:t>Karasartova D, Gureser AS, Zorlu M, Turegun-Atasoy B, Taylan-Ozkan A, Dolapci M. Blastocystosis in post-traumatic splenectomized patients. Parasitol Int. 2016;65(6 Pt B):802-805</w:t>
      </w:r>
      <w:r w:rsidRPr="00B3512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BE9C703" w14:textId="77777777" w:rsidR="00E7417B" w:rsidRPr="00A70002" w:rsidRDefault="00E7417B" w:rsidP="00E7417B">
      <w:pPr>
        <w:pStyle w:val="EndNoteBibliography"/>
        <w:numPr>
          <w:ilvl w:val="0"/>
          <w:numId w:val="1"/>
        </w:numPr>
        <w:spacing w:line="360" w:lineRule="auto"/>
        <w:ind w:right="1276"/>
        <w:rPr>
          <w:rFonts w:ascii="Times New Roman" w:hAnsi="Times New Roman" w:cs="Times New Roman"/>
          <w:sz w:val="24"/>
          <w:szCs w:val="24"/>
          <w:lang w:val="en-GB"/>
        </w:rPr>
      </w:pPr>
      <w:r w:rsidRPr="00A346F1">
        <w:rPr>
          <w:rFonts w:ascii="Times New Roman" w:hAnsi="Times New Roman" w:cs="Times New Roman"/>
          <w:sz w:val="24"/>
          <w:szCs w:val="24"/>
        </w:rPr>
        <w:t xml:space="preserve">Adıyaman Korkmaz G, Doğruman Al F, Mumcuoğlu İ. [Investigation of the presence of </w:t>
      </w:r>
      <w:r w:rsidRPr="00A346F1">
        <w:rPr>
          <w:rFonts w:ascii="Times New Roman" w:hAnsi="Times New Roman" w:cs="Times New Roman"/>
          <w:i/>
          <w:sz w:val="24"/>
          <w:szCs w:val="24"/>
        </w:rPr>
        <w:t>Blastocystis</w:t>
      </w:r>
      <w:r w:rsidRPr="00A346F1">
        <w:rPr>
          <w:rFonts w:ascii="Times New Roman" w:hAnsi="Times New Roman" w:cs="Times New Roman"/>
          <w:sz w:val="24"/>
          <w:szCs w:val="24"/>
        </w:rPr>
        <w:t xml:space="preserve"> spp. in stool samples with microscopic, culture and molecular methods]. </w:t>
      </w:r>
      <w:r w:rsidRPr="00C244B8">
        <w:rPr>
          <w:rFonts w:ascii="Times New Roman" w:hAnsi="Times New Roman" w:cs="Times New Roman"/>
          <w:sz w:val="24"/>
          <w:szCs w:val="24"/>
          <w:lang w:val="es-ES"/>
        </w:rPr>
        <w:t>Mikrobiyol Bul. 2015;49(1):85-97. Turkish.</w:t>
      </w:r>
      <w:r w:rsidRPr="00C244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848A72" w14:textId="77777777" w:rsidR="00E7417B" w:rsidRPr="00C244B8" w:rsidRDefault="00E7417B" w:rsidP="00E7417B">
      <w:pPr>
        <w:pStyle w:val="EndNoteBibliography"/>
        <w:numPr>
          <w:ilvl w:val="0"/>
          <w:numId w:val="1"/>
        </w:numPr>
        <w:spacing w:line="360" w:lineRule="auto"/>
        <w:ind w:right="1276"/>
        <w:rPr>
          <w:rFonts w:ascii="Times New Roman" w:hAnsi="Times New Roman" w:cs="Times New Roman"/>
          <w:sz w:val="24"/>
          <w:szCs w:val="24"/>
          <w:lang w:val="en-GB"/>
        </w:rPr>
      </w:pPr>
      <w:r w:rsidRPr="00C244B8">
        <w:rPr>
          <w:rFonts w:ascii="Times New Roman" w:hAnsi="Times New Roman" w:cs="Times New Roman"/>
          <w:sz w:val="24"/>
          <w:szCs w:val="24"/>
        </w:rPr>
        <w:t xml:space="preserve">Malatyalı E, Ertabaklar H, Ertuğ S. [Subtype Distribution of </w:t>
      </w:r>
      <w:r w:rsidRPr="00C244B8">
        <w:rPr>
          <w:rFonts w:ascii="Times New Roman" w:hAnsi="Times New Roman" w:cs="Times New Roman"/>
          <w:i/>
          <w:sz w:val="24"/>
          <w:szCs w:val="24"/>
        </w:rPr>
        <w:t>Blastocystis</w:t>
      </w:r>
      <w:r w:rsidRPr="00C244B8">
        <w:rPr>
          <w:rFonts w:ascii="Times New Roman" w:hAnsi="Times New Roman" w:cs="Times New Roman"/>
          <w:sz w:val="24"/>
          <w:szCs w:val="24"/>
        </w:rPr>
        <w:t xml:space="preserve"> spp. with DNA barcoding and evaluation of diagnostic methods]. Mikrobiyol Bul. 2019;53(3):308-318</w:t>
      </w:r>
      <w:r w:rsidRPr="00C244B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C244B8">
        <w:rPr>
          <w:rFonts w:ascii="Times New Roman" w:hAnsi="Times New Roman" w:cs="Times New Roman"/>
          <w:sz w:val="24"/>
          <w:szCs w:val="24"/>
          <w:lang w:val="es-ES"/>
        </w:rPr>
        <w:t xml:space="preserve"> Turkish</w:t>
      </w:r>
      <w:r w:rsidRPr="00C244B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1BFEE6A" w14:textId="77777777" w:rsidR="00E7417B" w:rsidRPr="00D8590D" w:rsidRDefault="00E7417B" w:rsidP="00E7417B">
      <w:pPr>
        <w:pStyle w:val="EndNoteBibliography"/>
        <w:numPr>
          <w:ilvl w:val="0"/>
          <w:numId w:val="1"/>
        </w:numPr>
        <w:spacing w:line="360" w:lineRule="auto"/>
        <w:ind w:right="1276"/>
        <w:rPr>
          <w:rFonts w:ascii="Times New Roman" w:hAnsi="Times New Roman" w:cs="Times New Roman"/>
          <w:sz w:val="24"/>
          <w:szCs w:val="24"/>
          <w:lang w:val="en-GB"/>
        </w:rPr>
      </w:pPr>
      <w:r w:rsidRPr="00A346F1">
        <w:rPr>
          <w:rFonts w:ascii="Times New Roman" w:hAnsi="Times New Roman" w:cs="Times New Roman"/>
          <w:sz w:val="24"/>
          <w:szCs w:val="24"/>
        </w:rPr>
        <w:t xml:space="preserve">Coskun A, Malatyali E, Ertabaklar H, Yasar MB, Karaoglu AO, Ertug S. </w:t>
      </w:r>
      <w:r w:rsidRPr="00A346F1">
        <w:rPr>
          <w:rFonts w:ascii="Times New Roman" w:hAnsi="Times New Roman" w:cs="Times New Roman"/>
          <w:i/>
          <w:sz w:val="24"/>
          <w:szCs w:val="24"/>
        </w:rPr>
        <w:t>Blastocystis</w:t>
      </w:r>
      <w:r w:rsidRPr="00A346F1">
        <w:rPr>
          <w:rFonts w:ascii="Times New Roman" w:hAnsi="Times New Roman" w:cs="Times New Roman"/>
          <w:sz w:val="24"/>
          <w:szCs w:val="24"/>
        </w:rPr>
        <w:t xml:space="preserve"> in ulcerative colitis patients: Genetic diversity and analysis of laboratory findings. </w:t>
      </w:r>
      <w:r w:rsidRPr="00BB1A66">
        <w:rPr>
          <w:rFonts w:ascii="Times New Roman" w:hAnsi="Times New Roman" w:cs="Times New Roman"/>
          <w:sz w:val="24"/>
          <w:szCs w:val="24"/>
          <w:lang w:val="es-ES"/>
        </w:rPr>
        <w:t>Asian Pa</w:t>
      </w:r>
      <w:r>
        <w:rPr>
          <w:rFonts w:ascii="Times New Roman" w:hAnsi="Times New Roman" w:cs="Times New Roman"/>
          <w:sz w:val="24"/>
          <w:szCs w:val="24"/>
          <w:lang w:val="es-ES"/>
        </w:rPr>
        <w:t>c J Trop Med. 2016;9(9):916-919</w:t>
      </w:r>
      <w:r w:rsidRPr="00D8590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B2A186C" w14:textId="77777777" w:rsidR="00E7417B" w:rsidRPr="000D0CDD" w:rsidRDefault="00E7417B" w:rsidP="00E7417B">
      <w:pPr>
        <w:pStyle w:val="EndNoteBibliography"/>
        <w:numPr>
          <w:ilvl w:val="0"/>
          <w:numId w:val="1"/>
        </w:numPr>
        <w:spacing w:line="360" w:lineRule="auto"/>
        <w:ind w:right="1276"/>
        <w:rPr>
          <w:rFonts w:ascii="Times New Roman" w:hAnsi="Times New Roman" w:cs="Times New Roman"/>
          <w:sz w:val="24"/>
          <w:szCs w:val="24"/>
          <w:lang w:val="en-GB"/>
        </w:rPr>
      </w:pPr>
      <w:r w:rsidRPr="00A346F1">
        <w:rPr>
          <w:rFonts w:ascii="Times New Roman" w:hAnsi="Times New Roman" w:cs="Times New Roman"/>
          <w:sz w:val="24"/>
          <w:szCs w:val="24"/>
        </w:rPr>
        <w:t xml:space="preserve">Yersal O, Malatyali E, Ertabaklar H, Oktay E, Barutca S, Ertug S. </w:t>
      </w:r>
      <w:r w:rsidRPr="00A346F1">
        <w:rPr>
          <w:rFonts w:ascii="Times New Roman" w:hAnsi="Times New Roman" w:cs="Times New Roman"/>
          <w:i/>
          <w:sz w:val="24"/>
          <w:szCs w:val="24"/>
        </w:rPr>
        <w:t>Blastocystis</w:t>
      </w:r>
      <w:r w:rsidRPr="00A346F1">
        <w:rPr>
          <w:rFonts w:ascii="Times New Roman" w:hAnsi="Times New Roman" w:cs="Times New Roman"/>
          <w:sz w:val="24"/>
          <w:szCs w:val="24"/>
        </w:rPr>
        <w:t xml:space="preserve"> subtypes in cancer patients: Analysis of possible risk factors and clinical characteristics. </w:t>
      </w:r>
      <w:r w:rsidRPr="00C244B8">
        <w:rPr>
          <w:rFonts w:ascii="Times New Roman" w:hAnsi="Times New Roman" w:cs="Times New Roman"/>
          <w:sz w:val="24"/>
          <w:szCs w:val="24"/>
          <w:lang w:val="es-ES"/>
        </w:rPr>
        <w:t>Parasitol Int. 2016;65(6 Pt B):792-796.</w:t>
      </w:r>
    </w:p>
    <w:p w14:paraId="58F7BEC0" w14:textId="77777777" w:rsidR="00E7417B" w:rsidRPr="000D2F82" w:rsidRDefault="00E7417B" w:rsidP="00E7417B">
      <w:pPr>
        <w:pStyle w:val="EndNoteBibliography"/>
        <w:numPr>
          <w:ilvl w:val="0"/>
          <w:numId w:val="1"/>
        </w:numPr>
        <w:spacing w:line="360" w:lineRule="auto"/>
        <w:ind w:right="1276"/>
        <w:rPr>
          <w:rFonts w:ascii="Times New Roman" w:hAnsi="Times New Roman" w:cs="Times New Roman"/>
          <w:sz w:val="24"/>
          <w:szCs w:val="24"/>
          <w:lang w:val="en-GB"/>
        </w:rPr>
      </w:pPr>
      <w:r w:rsidRPr="00BB1A66">
        <w:rPr>
          <w:rFonts w:ascii="Times New Roman" w:hAnsi="Times New Roman" w:cs="Times New Roman"/>
          <w:sz w:val="24"/>
          <w:szCs w:val="24"/>
          <w:lang w:val="en-GB"/>
        </w:rPr>
        <w:t xml:space="preserve">Ertuğ S, Malatyalı E, Ertabaklar H, Özlem Çalışkan S, Bozdoğan B. [Subtype distribution of </w:t>
      </w:r>
      <w:r w:rsidRPr="000D2F82">
        <w:rPr>
          <w:rFonts w:ascii="Times New Roman" w:hAnsi="Times New Roman" w:cs="Times New Roman"/>
          <w:i/>
          <w:sz w:val="24"/>
          <w:szCs w:val="24"/>
          <w:lang w:val="en-GB"/>
        </w:rPr>
        <w:t>Blastocystis</w:t>
      </w:r>
      <w:r w:rsidRPr="00BB1A66">
        <w:rPr>
          <w:rFonts w:ascii="Times New Roman" w:hAnsi="Times New Roman" w:cs="Times New Roman"/>
          <w:sz w:val="24"/>
          <w:szCs w:val="24"/>
          <w:lang w:val="en-GB"/>
        </w:rPr>
        <w:t xml:space="preserve"> isolates and evaluation of clinical symptoms detected in Aydin province, Turkey]. Mikrobiyol Bul. 2015;49(1):98-104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s-ES"/>
        </w:rPr>
        <w:t>Turkish</w:t>
      </w:r>
      <w:r w:rsidRPr="000D2F8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35DC296" w14:textId="77777777" w:rsidR="00E7417B" w:rsidRDefault="00E7417B" w:rsidP="00E7417B">
      <w:pPr>
        <w:pStyle w:val="EndNoteBibliography"/>
        <w:numPr>
          <w:ilvl w:val="0"/>
          <w:numId w:val="1"/>
        </w:numPr>
        <w:spacing w:line="360" w:lineRule="auto"/>
        <w:ind w:right="1276"/>
        <w:rPr>
          <w:rFonts w:ascii="Times New Roman" w:hAnsi="Times New Roman" w:cs="Times New Roman"/>
          <w:sz w:val="24"/>
          <w:szCs w:val="24"/>
          <w:lang w:val="es-ES"/>
        </w:rPr>
      </w:pPr>
      <w:r w:rsidRPr="00BB1A66">
        <w:rPr>
          <w:rFonts w:ascii="Times New Roman" w:hAnsi="Times New Roman" w:cs="Times New Roman"/>
          <w:sz w:val="24"/>
          <w:szCs w:val="24"/>
          <w:lang w:val="en-GB"/>
        </w:rPr>
        <w:t xml:space="preserve">Cakir F, Cicek M, Yildirim IH. Determination the subtypes of </w:t>
      </w:r>
      <w:r w:rsidRPr="00F81A43">
        <w:rPr>
          <w:rFonts w:ascii="Times New Roman" w:hAnsi="Times New Roman" w:cs="Times New Roman"/>
          <w:i/>
          <w:sz w:val="24"/>
          <w:szCs w:val="24"/>
          <w:lang w:val="en-GB"/>
        </w:rPr>
        <w:t>Blastocystis</w:t>
      </w:r>
      <w:r w:rsidRPr="00BB1A66">
        <w:rPr>
          <w:rFonts w:ascii="Times New Roman" w:hAnsi="Times New Roman" w:cs="Times New Roman"/>
          <w:sz w:val="24"/>
          <w:szCs w:val="24"/>
          <w:lang w:val="en-GB"/>
        </w:rPr>
        <w:t xml:space="preserve"> sp. and evaluate the effect of these subtypes on pathogenicity. Acta Parasitol. 2019;64(1):7-12.</w:t>
      </w:r>
    </w:p>
    <w:p w14:paraId="2EFED17B" w14:textId="77777777" w:rsidR="00E7417B" w:rsidRDefault="00E7417B" w:rsidP="00E7417B">
      <w:pPr>
        <w:pStyle w:val="EndNoteBibliography"/>
        <w:numPr>
          <w:ilvl w:val="0"/>
          <w:numId w:val="1"/>
        </w:numPr>
        <w:spacing w:line="360" w:lineRule="auto"/>
        <w:ind w:right="1276"/>
        <w:rPr>
          <w:rFonts w:ascii="Times New Roman" w:hAnsi="Times New Roman" w:cs="Times New Roman"/>
          <w:sz w:val="24"/>
          <w:szCs w:val="24"/>
          <w:lang w:val="en-GB"/>
        </w:rPr>
      </w:pPr>
      <w:r w:rsidRPr="00A346F1">
        <w:rPr>
          <w:rFonts w:ascii="Times New Roman" w:hAnsi="Times New Roman" w:cs="Times New Roman"/>
          <w:sz w:val="24"/>
          <w:szCs w:val="24"/>
        </w:rPr>
        <w:lastRenderedPageBreak/>
        <w:t xml:space="preserve">Dogan N, Aydin M, Tuzemen NU, Dinleyici EC, Oguz I, Dogruman-Al F. Subtype distribution of </w:t>
      </w:r>
      <w:r w:rsidRPr="00A346F1">
        <w:rPr>
          <w:rFonts w:ascii="Times New Roman" w:hAnsi="Times New Roman" w:cs="Times New Roman"/>
          <w:i/>
          <w:sz w:val="24"/>
          <w:szCs w:val="24"/>
        </w:rPr>
        <w:t>Blastocystis</w:t>
      </w:r>
      <w:r w:rsidRPr="00A346F1">
        <w:rPr>
          <w:rFonts w:ascii="Times New Roman" w:hAnsi="Times New Roman" w:cs="Times New Roman"/>
          <w:sz w:val="24"/>
          <w:szCs w:val="24"/>
        </w:rPr>
        <w:t xml:space="preserve"> spp. isolated from children in Eskisehir, Turkey. </w:t>
      </w:r>
      <w:r w:rsidRPr="00C244B8">
        <w:rPr>
          <w:rFonts w:ascii="Times New Roman" w:hAnsi="Times New Roman" w:cs="Times New Roman"/>
          <w:sz w:val="24"/>
          <w:szCs w:val="24"/>
          <w:lang w:val="es-ES"/>
        </w:rPr>
        <w:t>Parasitol Int. 2017;66(1):948-951</w:t>
      </w:r>
      <w:r w:rsidRPr="00C244B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0B71F20" w14:textId="77777777" w:rsidR="00E7417B" w:rsidRPr="002C18DE" w:rsidRDefault="00E7417B" w:rsidP="00E7417B">
      <w:pPr>
        <w:pStyle w:val="EndNoteBibliography"/>
        <w:numPr>
          <w:ilvl w:val="0"/>
          <w:numId w:val="1"/>
        </w:numPr>
        <w:spacing w:line="360" w:lineRule="auto"/>
        <w:ind w:right="1276"/>
        <w:rPr>
          <w:rFonts w:ascii="Times New Roman" w:hAnsi="Times New Roman" w:cs="Times New Roman"/>
          <w:sz w:val="24"/>
          <w:szCs w:val="24"/>
        </w:rPr>
      </w:pPr>
      <w:r w:rsidRPr="00A346F1">
        <w:rPr>
          <w:rFonts w:ascii="Times New Roman" w:hAnsi="Times New Roman" w:cs="Times New Roman"/>
          <w:sz w:val="24"/>
          <w:szCs w:val="24"/>
          <w:lang w:val="es-ES"/>
        </w:rPr>
        <w:t xml:space="preserve">Dagci, H., Kurt, Ö., Demirel, M., Mandiracioglu, A., Aydemir, S., Saz, U., </w:t>
      </w:r>
      <w:r w:rsidRPr="00A346F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s-ES"/>
        </w:rPr>
        <w:t xml:space="preserve">et al. </w:t>
      </w:r>
      <w:r w:rsidRPr="00C244B8">
        <w:rPr>
          <w:rFonts w:ascii="Times New Roman" w:hAnsi="Times New Roman" w:cs="Times New Roman"/>
          <w:sz w:val="24"/>
          <w:szCs w:val="24"/>
          <w:lang w:val="en-GB"/>
        </w:rPr>
        <w:t xml:space="preserve">Epidemiological and diagnostic features of </w:t>
      </w:r>
      <w:r w:rsidRPr="00C244B8">
        <w:rPr>
          <w:rFonts w:ascii="Times New Roman" w:hAnsi="Times New Roman" w:cs="Times New Roman"/>
          <w:i/>
          <w:sz w:val="24"/>
          <w:szCs w:val="24"/>
          <w:lang w:val="en-GB"/>
        </w:rPr>
        <w:t>Blastocystis</w:t>
      </w:r>
      <w:r w:rsidRPr="00C244B8">
        <w:rPr>
          <w:rFonts w:ascii="Times New Roman" w:hAnsi="Times New Roman" w:cs="Times New Roman"/>
          <w:sz w:val="24"/>
          <w:szCs w:val="24"/>
          <w:lang w:val="en-GB"/>
        </w:rPr>
        <w:t xml:space="preserve"> infection in symptomatic patients in izmir province, Turkey. Iran J Parasitol. 2014;9(4):519-529</w:t>
      </w:r>
      <w:r w:rsidRPr="002C18D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C31AE06" w14:textId="77777777" w:rsidR="00E7417B" w:rsidRPr="00C244B8" w:rsidRDefault="00E7417B" w:rsidP="00E7417B">
      <w:pPr>
        <w:pStyle w:val="EndNoteBibliography"/>
        <w:numPr>
          <w:ilvl w:val="0"/>
          <w:numId w:val="1"/>
        </w:numPr>
        <w:spacing w:line="360" w:lineRule="auto"/>
        <w:ind w:right="1276"/>
        <w:rPr>
          <w:rFonts w:ascii="Times New Roman" w:hAnsi="Times New Roman" w:cs="Times New Roman"/>
          <w:sz w:val="24"/>
          <w:szCs w:val="24"/>
          <w:lang w:val="es-ES"/>
        </w:rPr>
      </w:pPr>
      <w:r w:rsidRPr="00C244B8">
        <w:rPr>
          <w:rFonts w:ascii="Times New Roman" w:hAnsi="Times New Roman" w:cs="Times New Roman"/>
          <w:sz w:val="24"/>
          <w:szCs w:val="24"/>
          <w:lang w:val="en-GB"/>
        </w:rPr>
        <w:t xml:space="preserve">Sankur F, Ayturan S, Malatyali E, Ertabaklar H, Ertug S. The distribution of </w:t>
      </w:r>
      <w:r w:rsidRPr="00E71BBA">
        <w:rPr>
          <w:rFonts w:ascii="Times New Roman" w:hAnsi="Times New Roman" w:cs="Times New Roman"/>
          <w:i/>
          <w:sz w:val="24"/>
          <w:szCs w:val="24"/>
          <w:lang w:val="en-GB"/>
        </w:rPr>
        <w:t>Blastocystis</w:t>
      </w:r>
      <w:r w:rsidRPr="00C244B8">
        <w:rPr>
          <w:rFonts w:ascii="Times New Roman" w:hAnsi="Times New Roman" w:cs="Times New Roman"/>
          <w:sz w:val="24"/>
          <w:szCs w:val="24"/>
          <w:lang w:val="en-GB"/>
        </w:rPr>
        <w:t xml:space="preserve"> subtypes among school-aged children in Mugla, Turkey. Iran J Parasitol. 2017;12(4):580-586</w:t>
      </w:r>
      <w:r w:rsidRPr="00E71BBA">
        <w:rPr>
          <w:rFonts w:ascii="Times New Roman" w:hAnsi="Times New Roman" w:cs="Times New Roman"/>
          <w:sz w:val="24"/>
          <w:szCs w:val="24"/>
          <w:lang w:val="es-ES"/>
        </w:rPr>
        <w:t>.</w:t>
      </w:r>
    </w:p>
    <w:p w14:paraId="0C75EE00" w14:textId="77777777" w:rsidR="00E7417B" w:rsidRPr="00A346F1" w:rsidRDefault="00E7417B" w:rsidP="0037325A">
      <w:pPr>
        <w:pStyle w:val="EndNoteBibliography"/>
        <w:spacing w:after="0" w:line="480" w:lineRule="auto"/>
        <w:ind w:hanging="426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7417B" w:rsidRPr="00A346F1" w:rsidSect="00A346F1">
      <w:pgSz w:w="16838" w:h="11906" w:orient="landscape"/>
      <w:pgMar w:top="1135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16147"/>
    <w:multiLevelType w:val="hybridMultilevel"/>
    <w:tmpl w:val="42528FE8"/>
    <w:lvl w:ilvl="0" w:tplc="B56A1CC6">
      <w:start w:val="1"/>
      <w:numFmt w:val="decimal"/>
      <w:lvlText w:val="%1."/>
      <w:lvlJc w:val="left"/>
      <w:pPr>
        <w:ind w:left="-66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654" w:hanging="360"/>
      </w:pPr>
    </w:lvl>
    <w:lvl w:ilvl="2" w:tplc="041F001B" w:tentative="1">
      <w:start w:val="1"/>
      <w:numFmt w:val="lowerRoman"/>
      <w:lvlText w:val="%3."/>
      <w:lvlJc w:val="right"/>
      <w:pPr>
        <w:ind w:left="1374" w:hanging="180"/>
      </w:pPr>
    </w:lvl>
    <w:lvl w:ilvl="3" w:tplc="041F000F" w:tentative="1">
      <w:start w:val="1"/>
      <w:numFmt w:val="decimal"/>
      <w:lvlText w:val="%4."/>
      <w:lvlJc w:val="left"/>
      <w:pPr>
        <w:ind w:left="2094" w:hanging="360"/>
      </w:pPr>
    </w:lvl>
    <w:lvl w:ilvl="4" w:tplc="041F0019" w:tentative="1">
      <w:start w:val="1"/>
      <w:numFmt w:val="lowerLetter"/>
      <w:lvlText w:val="%5."/>
      <w:lvlJc w:val="left"/>
      <w:pPr>
        <w:ind w:left="2814" w:hanging="360"/>
      </w:pPr>
    </w:lvl>
    <w:lvl w:ilvl="5" w:tplc="041F001B" w:tentative="1">
      <w:start w:val="1"/>
      <w:numFmt w:val="lowerRoman"/>
      <w:lvlText w:val="%6."/>
      <w:lvlJc w:val="right"/>
      <w:pPr>
        <w:ind w:left="3534" w:hanging="180"/>
      </w:pPr>
    </w:lvl>
    <w:lvl w:ilvl="6" w:tplc="041F000F" w:tentative="1">
      <w:start w:val="1"/>
      <w:numFmt w:val="decimal"/>
      <w:lvlText w:val="%7."/>
      <w:lvlJc w:val="left"/>
      <w:pPr>
        <w:ind w:left="4254" w:hanging="360"/>
      </w:pPr>
    </w:lvl>
    <w:lvl w:ilvl="7" w:tplc="041F0019" w:tentative="1">
      <w:start w:val="1"/>
      <w:numFmt w:val="lowerLetter"/>
      <w:lvlText w:val="%8."/>
      <w:lvlJc w:val="left"/>
      <w:pPr>
        <w:ind w:left="4974" w:hanging="360"/>
      </w:pPr>
    </w:lvl>
    <w:lvl w:ilvl="8" w:tplc="041F001B" w:tentative="1">
      <w:start w:val="1"/>
      <w:numFmt w:val="lowerRoman"/>
      <w:lvlText w:val="%9."/>
      <w:lvlJc w:val="right"/>
      <w:pPr>
        <w:ind w:left="569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7C1D"/>
    <w:rsid w:val="000411E5"/>
    <w:rsid w:val="00061A50"/>
    <w:rsid w:val="00063AA1"/>
    <w:rsid w:val="000A40CA"/>
    <w:rsid w:val="00101290"/>
    <w:rsid w:val="00215B63"/>
    <w:rsid w:val="00285AA5"/>
    <w:rsid w:val="002C18DE"/>
    <w:rsid w:val="00323D7A"/>
    <w:rsid w:val="0037325A"/>
    <w:rsid w:val="003B51E3"/>
    <w:rsid w:val="003B7C1D"/>
    <w:rsid w:val="003C271F"/>
    <w:rsid w:val="0042657C"/>
    <w:rsid w:val="004619CA"/>
    <w:rsid w:val="00487F9E"/>
    <w:rsid w:val="004B384C"/>
    <w:rsid w:val="004B3E69"/>
    <w:rsid w:val="004D01A0"/>
    <w:rsid w:val="004D71ED"/>
    <w:rsid w:val="004F5C11"/>
    <w:rsid w:val="0050298F"/>
    <w:rsid w:val="00532710"/>
    <w:rsid w:val="00550EC2"/>
    <w:rsid w:val="006648BA"/>
    <w:rsid w:val="00685C9D"/>
    <w:rsid w:val="00690758"/>
    <w:rsid w:val="00695986"/>
    <w:rsid w:val="00704198"/>
    <w:rsid w:val="00790777"/>
    <w:rsid w:val="00813813"/>
    <w:rsid w:val="008A2F7B"/>
    <w:rsid w:val="008F68AD"/>
    <w:rsid w:val="00901FA3"/>
    <w:rsid w:val="00912D2E"/>
    <w:rsid w:val="009972EE"/>
    <w:rsid w:val="00A346F1"/>
    <w:rsid w:val="00B106A6"/>
    <w:rsid w:val="00B4657A"/>
    <w:rsid w:val="00B74CE5"/>
    <w:rsid w:val="00C83146"/>
    <w:rsid w:val="00C9665C"/>
    <w:rsid w:val="00CC6BCE"/>
    <w:rsid w:val="00CE04D2"/>
    <w:rsid w:val="00D11C44"/>
    <w:rsid w:val="00D22517"/>
    <w:rsid w:val="00E7417B"/>
    <w:rsid w:val="00E94C33"/>
    <w:rsid w:val="00EF4F56"/>
    <w:rsid w:val="00F01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46AA70"/>
  <w15:chartTrackingRefBased/>
  <w15:docId w15:val="{9F02A1F9-4FF4-4D2B-857E-D4F1C9F65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1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85C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37325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325A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04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4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4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4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4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4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4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14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0</Words>
  <Characters>3250</Characters>
  <Application>Microsoft Office Word</Application>
  <DocSecurity>0</DocSecurity>
  <Lines>27</Lines>
  <Paragraphs>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</dc:creator>
  <cp:keywords/>
  <dc:description/>
  <cp:lastModifiedBy>Zsanett Szabó</cp:lastModifiedBy>
  <cp:revision>2</cp:revision>
  <dcterms:created xsi:type="dcterms:W3CDTF">2021-09-09T09:58:00Z</dcterms:created>
  <dcterms:modified xsi:type="dcterms:W3CDTF">2021-09-09T09:58:00Z</dcterms:modified>
</cp:coreProperties>
</file>